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F0274" w14:textId="77777777" w:rsidR="00E83AC7" w:rsidRPr="00C343A9" w:rsidRDefault="00E83AC7" w:rsidP="00E83AC7">
      <w:pPr>
        <w:pStyle w:val="Beschriftung"/>
        <w:rPr>
          <w:rFonts w:cs="Arial"/>
          <w:b/>
          <w:i w:val="0"/>
          <w:sz w:val="32"/>
          <w:szCs w:val="32"/>
        </w:rPr>
      </w:pPr>
      <w:r w:rsidRPr="00C343A9">
        <w:rPr>
          <w:rFonts w:cs="Arial"/>
          <w:b/>
          <w:i w:val="0"/>
          <w:sz w:val="32"/>
          <w:szCs w:val="32"/>
        </w:rPr>
        <w:t>Supplementary</w:t>
      </w:r>
    </w:p>
    <w:p w14:paraId="08147C49" w14:textId="77777777" w:rsidR="00E83AC7" w:rsidRPr="00E83AC7" w:rsidRDefault="00E83AC7">
      <w:pPr>
        <w:rPr>
          <w:sz w:val="20"/>
          <w:szCs w:val="20"/>
        </w:rPr>
      </w:pPr>
    </w:p>
    <w:p w14:paraId="14F0A49C" w14:textId="538E30C9" w:rsidR="00E83AC7" w:rsidRPr="00E83AC7" w:rsidRDefault="00E83AC7" w:rsidP="00E83AC7">
      <w:pPr>
        <w:spacing w:after="200" w:line="276" w:lineRule="auto"/>
        <w:rPr>
          <w:rFonts w:ascii="Arial" w:hAnsi="Arial" w:cs="Arial"/>
          <w:sz w:val="20"/>
          <w:szCs w:val="20"/>
          <w:lang w:val="en-AU"/>
        </w:rPr>
      </w:pPr>
      <w:r w:rsidRPr="00E83AC7">
        <w:rPr>
          <w:rFonts w:ascii="Arial" w:hAnsi="Arial" w:cs="Arial"/>
          <w:sz w:val="20"/>
          <w:szCs w:val="20"/>
          <w:lang w:val="en-US"/>
        </w:rPr>
        <w:t>Table S</w:t>
      </w:r>
      <w:r w:rsidRPr="00E83AC7">
        <w:rPr>
          <w:rFonts w:ascii="Arial" w:hAnsi="Arial" w:cs="Arial"/>
          <w:sz w:val="20"/>
          <w:szCs w:val="20"/>
          <w:lang w:val="en-US"/>
        </w:rPr>
        <w:t>.2</w:t>
      </w:r>
      <w:r w:rsidRPr="00E83AC7">
        <w:rPr>
          <w:rFonts w:ascii="Arial" w:hAnsi="Arial" w:cs="Arial"/>
          <w:sz w:val="20"/>
          <w:szCs w:val="20"/>
          <w:lang w:val="en-US"/>
        </w:rPr>
        <w:t xml:space="preserve">. </w:t>
      </w:r>
      <w:r w:rsidRPr="00E83AC7">
        <w:rPr>
          <w:rFonts w:ascii="Arial" w:hAnsi="Arial" w:cs="Arial"/>
          <w:bCs/>
          <w:sz w:val="20"/>
          <w:szCs w:val="20"/>
          <w:lang w:val="en-US"/>
        </w:rPr>
        <w:t>Overview of studies, sample size, group number and study aim</w:t>
      </w:r>
    </w:p>
    <w:p w14:paraId="299AFE63" w14:textId="6FCF8B00" w:rsidR="00E83AC7" w:rsidRPr="00E83AC7" w:rsidRDefault="00E83AC7">
      <w:pPr>
        <w:rPr>
          <w:lang w:val="en-US"/>
        </w:rPr>
      </w:pPr>
      <w:r w:rsidRPr="00E83AC7">
        <w:rPr>
          <w:lang w:val="en-US"/>
        </w:rPr>
        <w:br w:type="page"/>
      </w:r>
    </w:p>
    <w:tbl>
      <w:tblPr>
        <w:tblStyle w:val="Tabellenraster"/>
        <w:tblW w:w="14175" w:type="dxa"/>
        <w:tblLayout w:type="fixed"/>
        <w:tblLook w:val="04A0" w:firstRow="1" w:lastRow="0" w:firstColumn="1" w:lastColumn="0" w:noHBand="0" w:noVBand="1"/>
      </w:tblPr>
      <w:tblGrid>
        <w:gridCol w:w="1554"/>
        <w:gridCol w:w="1848"/>
        <w:gridCol w:w="1418"/>
        <w:gridCol w:w="3402"/>
        <w:gridCol w:w="1701"/>
        <w:gridCol w:w="1559"/>
        <w:gridCol w:w="2693"/>
      </w:tblGrid>
      <w:tr w:rsidR="00AD2049" w:rsidRPr="00E83AC7" w14:paraId="71D7FAF5" w14:textId="35990C8D" w:rsidTr="00C81051">
        <w:trPr>
          <w:trHeight w:val="227"/>
        </w:trPr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E3A25A" w14:textId="526CF600" w:rsidR="005B5995" w:rsidRPr="007336B6" w:rsidRDefault="005B5995" w:rsidP="00A6025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 xml:space="preserve">Table </w:t>
            </w:r>
            <w:r w:rsidR="00E83AC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.2.</w:t>
            </w:r>
            <w:r w:rsidRPr="007336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: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7336B6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Overview of studies, </w:t>
            </w:r>
            <w:r w:rsidR="00A60254">
              <w:rPr>
                <w:rFonts w:ascii="Arial" w:hAnsi="Arial" w:cs="Arial"/>
                <w:bCs/>
                <w:sz w:val="16"/>
                <w:szCs w:val="16"/>
                <w:lang w:val="en-US"/>
              </w:rPr>
              <w:t>sample size, group number and study ai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7FA50" w14:textId="77777777" w:rsidR="005B5995" w:rsidRPr="007336B6" w:rsidRDefault="005B5995" w:rsidP="009E031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C67B8" w14:textId="77777777" w:rsidR="005B5995" w:rsidRPr="007336B6" w:rsidRDefault="005B5995" w:rsidP="009E031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35CAE" w14:textId="77777777" w:rsidR="005B5995" w:rsidRPr="007336B6" w:rsidRDefault="005B5995" w:rsidP="009E031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6F2C57" w:rsidRPr="0066473E" w14:paraId="0B2ACFFC" w14:textId="098768CA" w:rsidTr="00C81051">
        <w:trPr>
          <w:trHeight w:val="20"/>
        </w:trPr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C385EA" w14:textId="77777777" w:rsidR="005B5995" w:rsidRPr="007336B6" w:rsidRDefault="005B5995" w:rsidP="005B599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tudy, year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amp;</w:t>
            </w:r>
            <w:r w:rsidRPr="007336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origin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F5249F" w14:textId="58DDE9FE" w:rsidR="005B5995" w:rsidRPr="007336B6" w:rsidRDefault="005B5995" w:rsidP="005B599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ample size, mean age in years</w:t>
            </w:r>
            <w:r w:rsidR="006F2C5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, </w:t>
            </w:r>
            <w:r w:rsidR="006F2C57" w:rsidRPr="0089054F">
              <w:rPr>
                <w:b/>
                <w:bCs/>
                <w:sz w:val="18"/>
                <w:szCs w:val="18"/>
                <w:lang w:val="en-US"/>
              </w:rPr>
              <w:t>time since initiation of hemodialysis (TSI-HD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8AAD99" w14:textId="5DBBFFD7" w:rsidR="005B5995" w:rsidRPr="007336B6" w:rsidRDefault="004175C7" w:rsidP="004175C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roup number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328525" w14:textId="350CAAD6" w:rsidR="005B5995" w:rsidRPr="007336B6" w:rsidRDefault="005B5995" w:rsidP="005B599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9054F">
              <w:rPr>
                <w:b/>
                <w:bCs/>
                <w:sz w:val="18"/>
                <w:szCs w:val="18"/>
                <w:lang w:val="en-US"/>
              </w:rPr>
              <w:t>Study Aim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3C9AE2" w14:textId="16232D82" w:rsidR="005B5995" w:rsidRPr="0089054F" w:rsidRDefault="005B5995" w:rsidP="005B5995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89054F">
              <w:rPr>
                <w:b/>
                <w:bCs/>
                <w:sz w:val="18"/>
                <w:szCs w:val="18"/>
                <w:lang w:val="en-US"/>
              </w:rPr>
              <w:t>Delivery forma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9061D" w14:textId="099F76ED" w:rsidR="005B5995" w:rsidRPr="0089054F" w:rsidRDefault="005B5995" w:rsidP="005B599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054F">
              <w:rPr>
                <w:b/>
                <w:bCs/>
                <w:sz w:val="18"/>
                <w:szCs w:val="18"/>
                <w:lang w:val="en-US"/>
              </w:rPr>
              <w:t>Provider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2ACBBE3D" w14:textId="331A39E3" w:rsidR="005B5995" w:rsidRPr="0089054F" w:rsidRDefault="005B5995" w:rsidP="005B599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054F">
              <w:rPr>
                <w:b/>
                <w:bCs/>
                <w:sz w:val="18"/>
                <w:szCs w:val="18"/>
                <w:lang w:val="en-US"/>
              </w:rPr>
              <w:t>Data collection points</w:t>
            </w:r>
          </w:p>
        </w:tc>
      </w:tr>
      <w:tr w:rsidR="006F2C57" w:rsidRPr="0066473E" w14:paraId="4CF8E94F" w14:textId="654DEE1E" w:rsidTr="004175C7">
        <w:trPr>
          <w:trHeight w:val="567"/>
        </w:trPr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14:paraId="0479ADA0" w14:textId="77777777" w:rsidR="005B5995" w:rsidRPr="007336B6" w:rsidRDefault="005B5995" w:rsidP="005B5995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Keivan et al. 2023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>Iran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14:paraId="647AFCBF" w14:textId="77777777" w:rsidR="0061441A" w:rsidRDefault="0061441A" w:rsidP="004175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F4FCF95" w14:textId="68AA3332" w:rsidR="00FB181A" w:rsidRDefault="005B5995" w:rsidP="004175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 = 6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>Age: 52,7*</w:t>
            </w:r>
          </w:p>
          <w:p w14:paraId="4B0673A5" w14:textId="5F5C3450" w:rsidR="006F2C57" w:rsidRPr="00FB181A" w:rsidRDefault="006F2C57" w:rsidP="004175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SI-HD: N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F5456" w14:textId="3805F56D" w:rsidR="005B5995" w:rsidRPr="007336B6" w:rsidRDefault="00CC560B" w:rsidP="0061441A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2                                                         (1 intervention group, 1 control group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34774" w14:textId="7E6F5B17" w:rsidR="005B5995" w:rsidRPr="007336B6" w:rsidRDefault="00CC560B" w:rsidP="005B5995">
            <w:pPr>
              <w:spacing w:before="1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o investigate the role of a self-management program based on the 5 A nursing model in</w:t>
            </w:r>
            <w:r w:rsidRPr="0089054F">
              <w:rPr>
                <w:sz w:val="18"/>
                <w:szCs w:val="18"/>
                <w:lang w:val="en-US"/>
              </w:rPr>
              <w:br/>
              <w:t>the quality of life of patients undergoing hemodialysis comparing across an inte</w:t>
            </w:r>
            <w:r>
              <w:rPr>
                <w:sz w:val="18"/>
                <w:szCs w:val="18"/>
                <w:lang w:val="en-US"/>
              </w:rPr>
              <w:t>rve</w:t>
            </w:r>
            <w:r w:rsidRPr="0089054F">
              <w:rPr>
                <w:sz w:val="18"/>
                <w:szCs w:val="18"/>
                <w:lang w:val="en-US"/>
              </w:rPr>
              <w:t>ntion and control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98D20" w14:textId="2307D7C2" w:rsidR="005B5995" w:rsidRPr="007336B6" w:rsidRDefault="00CC560B" w:rsidP="005B5995">
            <w:pPr>
              <w:spacing w:before="1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 xml:space="preserve">• Individual face-to-face </w:t>
            </w:r>
            <w:r w:rsidRPr="0089054F">
              <w:rPr>
                <w:sz w:val="18"/>
                <w:szCs w:val="18"/>
                <w:lang w:val="en-US"/>
              </w:rPr>
              <w:br/>
              <w:t xml:space="preserve">• Phone calls </w:t>
            </w:r>
            <w:r w:rsidRPr="0089054F">
              <w:rPr>
                <w:sz w:val="18"/>
                <w:szCs w:val="18"/>
                <w:lang w:val="en-US"/>
              </w:rPr>
              <w:br/>
              <w:t>• Text messag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A7A38" w14:textId="2250EE33" w:rsidR="005B5995" w:rsidRPr="007336B6" w:rsidRDefault="00CC560B" w:rsidP="005B5995">
            <w:pPr>
              <w:spacing w:before="1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Researcher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79B4EB6F" w14:textId="26CEBF65" w:rsidR="005B5995" w:rsidRPr="007336B6" w:rsidRDefault="00CC560B" w:rsidP="005B5995">
            <w:pPr>
              <w:spacing w:before="1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 xml:space="preserve">T1 = baseline,                                                      T2 = 3 months post-intervention                                                                 </w:t>
            </w:r>
          </w:p>
        </w:tc>
      </w:tr>
      <w:tr w:rsidR="006F2C57" w:rsidRPr="0066473E" w14:paraId="3900AFE0" w14:textId="2CB8E8CD" w:rsidTr="004175C7">
        <w:trPr>
          <w:trHeight w:val="1417"/>
        </w:trPr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14:paraId="041B5013" w14:textId="77777777" w:rsidR="005B5995" w:rsidRPr="007336B6" w:rsidRDefault="005B5995" w:rsidP="005B599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Wu et al. 2022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>China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14:paraId="7934822A" w14:textId="6D2473C1" w:rsidR="006F2C57" w:rsidRPr="00FB181A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n = 90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>Age: 63.1*</w:t>
            </w:r>
          </w:p>
          <w:p w14:paraId="26DBA140" w14:textId="4ACB6D7F" w:rsidR="005B5995" w:rsidRPr="007336B6" w:rsidRDefault="006F2C57" w:rsidP="005B599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SI-HD:21.8 (months)</w:t>
            </w:r>
            <w:r w:rsidR="005B5995"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2C5DE81" w14:textId="42F28CC2" w:rsidR="005B5995" w:rsidRPr="007336B6" w:rsidRDefault="00CC560B" w:rsidP="005B599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2                                                      (1 intervention group, 1 control group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70F66EAC" w14:textId="22115DDF" w:rsidR="005B5995" w:rsidRPr="007336B6" w:rsidRDefault="00C83949" w:rsidP="005B5995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="00CC560B" w:rsidRPr="0089054F">
              <w:rPr>
                <w:sz w:val="18"/>
                <w:szCs w:val="18"/>
                <w:lang w:val="en-US"/>
              </w:rPr>
              <w:t>o investigate</w:t>
            </w:r>
            <w:r w:rsidR="00CC560B">
              <w:rPr>
                <w:sz w:val="18"/>
                <w:szCs w:val="18"/>
                <w:lang w:val="en-US"/>
              </w:rPr>
              <w:t xml:space="preserve"> </w:t>
            </w:r>
            <w:r w:rsidR="00CC560B" w:rsidRPr="0089054F">
              <w:rPr>
                <w:sz w:val="18"/>
                <w:szCs w:val="18"/>
                <w:lang w:val="en-US"/>
              </w:rPr>
              <w:t xml:space="preserve">the effect of self-determination theory </w:t>
            </w:r>
            <w:r w:rsidR="00AE2601">
              <w:rPr>
                <w:sz w:val="18"/>
                <w:szCs w:val="18"/>
                <w:lang w:val="en-US"/>
              </w:rPr>
              <w:t>on</w:t>
            </w:r>
            <w:r w:rsidR="00AE2601" w:rsidRPr="0089054F">
              <w:rPr>
                <w:sz w:val="18"/>
                <w:szCs w:val="18"/>
                <w:lang w:val="en-US"/>
              </w:rPr>
              <w:t xml:space="preserve"> </w:t>
            </w:r>
            <w:r w:rsidR="00CC560B" w:rsidRPr="0089054F">
              <w:rPr>
                <w:sz w:val="18"/>
                <w:szCs w:val="18"/>
                <w:lang w:val="en-US"/>
              </w:rPr>
              <w:t>awareness of relevant knowledge, treatment compliance, self-management level in maintenance hemodialysis comparing an intervention and control group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FB3FC17" w14:textId="59486AB2" w:rsidR="005B5995" w:rsidRPr="007336B6" w:rsidRDefault="00CC560B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Individual face-to-face</w:t>
            </w:r>
            <w:r w:rsidRPr="0089054F">
              <w:rPr>
                <w:sz w:val="18"/>
                <w:szCs w:val="18"/>
                <w:lang w:val="en-US"/>
              </w:rPr>
              <w:br/>
              <w:t>• Presentations</w:t>
            </w:r>
            <w:r w:rsidRPr="0089054F">
              <w:rPr>
                <w:sz w:val="18"/>
                <w:szCs w:val="18"/>
                <w:lang w:val="en-US"/>
              </w:rPr>
              <w:br/>
              <w:t>• Written material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A9A48CA" w14:textId="50E3DFE1" w:rsidR="005B5995" w:rsidRPr="007336B6" w:rsidRDefault="00CC560B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Nurse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4CC7D478" w14:textId="3EDCD184" w:rsidR="005B5995" w:rsidRPr="007336B6" w:rsidRDefault="00CC560B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1 = baseline                                                 T2 = 6 months post-intervention</w:t>
            </w:r>
          </w:p>
        </w:tc>
      </w:tr>
      <w:tr w:rsidR="006F2C57" w:rsidRPr="0066473E" w14:paraId="40ED32F1" w14:textId="292ECAD3" w:rsidTr="004175C7">
        <w:trPr>
          <w:trHeight w:val="1417"/>
        </w:trPr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14:paraId="6A67F3B9" w14:textId="77777777" w:rsidR="005B5995" w:rsidRPr="007336B6" w:rsidRDefault="005B5995" w:rsidP="005B599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Zuo et al. 2022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>China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14:paraId="56C7C1E0" w14:textId="18D2E193" w:rsidR="005B5995" w:rsidRDefault="005B5995" w:rsidP="005B599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n = 118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>Age: 56.39</w:t>
            </w:r>
          </w:p>
          <w:p w14:paraId="30FDE7C2" w14:textId="5B2BB735" w:rsidR="006F2C57" w:rsidRPr="007336B6" w:rsidRDefault="006F2C57" w:rsidP="005B599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SI-HD: N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7B0D85E" w14:textId="3575F666" w:rsidR="005B5995" w:rsidRPr="007336B6" w:rsidRDefault="006F2C57" w:rsidP="005B599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2                                                      (1 intervention group, 1 control group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76694E49" w14:textId="4B56ED46" w:rsidR="005B5995" w:rsidRPr="007336B6" w:rsidRDefault="005B5995" w:rsidP="005B5995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="00AE2601">
              <w:rPr>
                <w:sz w:val="18"/>
                <w:szCs w:val="18"/>
                <w:lang w:val="en-US"/>
              </w:rPr>
              <w:t>T</w:t>
            </w:r>
            <w:r w:rsidR="006F2C57" w:rsidRPr="0089054F">
              <w:rPr>
                <w:sz w:val="18"/>
                <w:szCs w:val="18"/>
                <w:lang w:val="en-US"/>
              </w:rPr>
              <w:t>o investigate the in</w:t>
            </w:r>
            <w:r w:rsidR="006F2C57">
              <w:rPr>
                <w:sz w:val="18"/>
                <w:szCs w:val="18"/>
                <w:lang w:val="en-US"/>
              </w:rPr>
              <w:t>t</w:t>
            </w:r>
            <w:r w:rsidR="006F2C57" w:rsidRPr="0089054F">
              <w:rPr>
                <w:sz w:val="18"/>
                <w:szCs w:val="18"/>
                <w:lang w:val="en-US"/>
              </w:rPr>
              <w:t>eraction between nurses and multidisciplinary of nonpharmacological integrated care interventions</w:t>
            </w:r>
            <w:r w:rsidR="006F2C57" w:rsidRPr="0089054F">
              <w:rPr>
                <w:sz w:val="18"/>
                <w:szCs w:val="18"/>
                <w:lang w:val="en-US"/>
              </w:rPr>
              <w:br/>
              <w:t>(NICIs) and assess the impact of fatigue on patients undergoing hemodialysis comparing an intervention and control group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4C74649" w14:textId="3DC59EE1" w:rsidR="005B5995" w:rsidRPr="007336B6" w:rsidRDefault="006F2C57" w:rsidP="005B5995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Individual face-to-face</w:t>
            </w:r>
            <w:r w:rsidRPr="0089054F">
              <w:rPr>
                <w:sz w:val="18"/>
                <w:szCs w:val="18"/>
                <w:lang w:val="en-US"/>
              </w:rPr>
              <w:br/>
              <w:t>• Presentations</w:t>
            </w:r>
            <w:r w:rsidRPr="0089054F">
              <w:rPr>
                <w:sz w:val="18"/>
                <w:szCs w:val="18"/>
                <w:lang w:val="en-US"/>
              </w:rPr>
              <w:br/>
              <w:t>• Written material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91BDCF6" w14:textId="2050FF65" w:rsidR="005B5995" w:rsidRPr="007336B6" w:rsidRDefault="00A60254" w:rsidP="005B5995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•  Nurses</w:t>
            </w:r>
            <w:r>
              <w:rPr>
                <w:sz w:val="18"/>
                <w:szCs w:val="18"/>
                <w:lang w:val="en-US"/>
              </w:rPr>
              <w:br/>
              <w:t xml:space="preserve">• </w:t>
            </w:r>
            <w:r w:rsidR="006F2C57" w:rsidRPr="0089054F">
              <w:rPr>
                <w:sz w:val="18"/>
                <w:szCs w:val="18"/>
                <w:lang w:val="en-US"/>
              </w:rPr>
              <w:t>Multidisciplinary team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0327C238" w14:textId="15DAB151" w:rsidR="005B5995" w:rsidRPr="007336B6" w:rsidRDefault="006F2C57" w:rsidP="005B5995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1 = baseline                                                 T2 = 6 months post-intervention</w:t>
            </w:r>
          </w:p>
        </w:tc>
      </w:tr>
      <w:tr w:rsidR="006F2C57" w:rsidRPr="0066473E" w14:paraId="51925A71" w14:textId="27528F59" w:rsidTr="00096173">
        <w:trPr>
          <w:trHeight w:val="1077"/>
        </w:trPr>
        <w:tc>
          <w:tcPr>
            <w:tcW w:w="1554" w:type="dxa"/>
            <w:tcBorders>
              <w:left w:val="nil"/>
              <w:bottom w:val="nil"/>
              <w:right w:val="nil"/>
            </w:tcBorders>
            <w:hideMark/>
          </w:tcPr>
          <w:p w14:paraId="66C81B18" w14:textId="77777777" w:rsidR="005B5995" w:rsidRPr="007336B6" w:rsidRDefault="005B5995" w:rsidP="005B599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336B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ingwall</w:t>
            </w:r>
            <w:proofErr w:type="spellEnd"/>
            <w:r w:rsidRPr="007336B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t al. 2021</w:t>
            </w:r>
            <w:r w:rsidRPr="007336B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Australia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  <w:hideMark/>
          </w:tcPr>
          <w:p w14:paraId="35EFF2D5" w14:textId="2A65A760" w:rsidR="006F2C57" w:rsidRDefault="005B5995" w:rsidP="005B599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 = 156</w:t>
            </w:r>
            <w:r w:rsidRPr="007336B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 xml:space="preserve">Age: 55 </w:t>
            </w:r>
          </w:p>
          <w:p w14:paraId="25C455DE" w14:textId="217F889D" w:rsidR="005B5995" w:rsidRPr="007336B6" w:rsidRDefault="006F2C57" w:rsidP="005B599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SI-HD: 3.1 years (</w:t>
            </w:r>
            <w:r w:rsidR="00AB3466">
              <w:rPr>
                <w:sz w:val="18"/>
                <w:szCs w:val="18"/>
                <w:lang w:val="en-US"/>
              </w:rPr>
              <w:t>m</w:t>
            </w:r>
            <w:r w:rsidRPr="0089054F">
              <w:rPr>
                <w:sz w:val="18"/>
                <w:szCs w:val="18"/>
                <w:lang w:val="en-US"/>
              </w:rPr>
              <w:t>edian)</w:t>
            </w:r>
            <w:r w:rsidR="005B5995" w:rsidRPr="007336B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14:paraId="781ED992" w14:textId="350FAC07" w:rsidR="005B5995" w:rsidRPr="007336B6" w:rsidRDefault="006F2C57" w:rsidP="005B599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3                                                  (2 intervention groups, 1 control group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hideMark/>
          </w:tcPr>
          <w:p w14:paraId="20E02258" w14:textId="7BDE9CB1" w:rsidR="005B5995" w:rsidRPr="007336B6" w:rsidRDefault="006F2C57" w:rsidP="005B5995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o investigate the efficacy of psychosocial interventions for Indigenous Australian people with End-Stage Kidney Disease (ESKD) using the "Stay Strong App" (ISS group) comparing to "Hep B Story App" (</w:t>
            </w:r>
            <w:proofErr w:type="spellStart"/>
            <w:r w:rsidRPr="0089054F">
              <w:rPr>
                <w:sz w:val="18"/>
                <w:szCs w:val="18"/>
                <w:lang w:val="en-US"/>
              </w:rPr>
              <w:t>HepB</w:t>
            </w:r>
            <w:proofErr w:type="spellEnd"/>
            <w:r w:rsidRPr="0089054F">
              <w:rPr>
                <w:sz w:val="18"/>
                <w:szCs w:val="18"/>
                <w:lang w:val="en-US"/>
              </w:rPr>
              <w:t>/DSS group) and usual care (TAU/DSS group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2244703" w14:textId="475A6E3B" w:rsidR="005B5995" w:rsidRPr="007336B6" w:rsidRDefault="006F2C57" w:rsidP="005B5995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Application based</w:t>
            </w:r>
            <w:r w:rsidRPr="0089054F">
              <w:rPr>
                <w:sz w:val="18"/>
                <w:szCs w:val="18"/>
                <w:lang w:val="en-US"/>
              </w:rPr>
              <w:br/>
              <w:t>• Online interview face-to face</w:t>
            </w:r>
            <w:r w:rsidRPr="0089054F">
              <w:rPr>
                <w:sz w:val="18"/>
                <w:szCs w:val="18"/>
                <w:lang w:val="en-US"/>
              </w:rPr>
              <w:br/>
              <w:t>• Text messages/phone call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B4C0665" w14:textId="61F1FACC" w:rsidR="005B5995" w:rsidRPr="007336B6" w:rsidRDefault="006F2C57" w:rsidP="005B5995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Trained researchers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25521B3C" w14:textId="4AE60B41" w:rsidR="005B5995" w:rsidRPr="007336B6" w:rsidRDefault="006F2C57" w:rsidP="005B5995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1 = baseline                                               T2 = 3 months                                               T3 = 6 months</w:t>
            </w:r>
          </w:p>
        </w:tc>
      </w:tr>
      <w:tr w:rsidR="00014F8D" w:rsidRPr="00FB181A" w14:paraId="4398F8A0" w14:textId="77777777" w:rsidTr="00096173">
        <w:trPr>
          <w:trHeight w:val="411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9ECB5" w14:textId="77777777" w:rsidR="004175C7" w:rsidRDefault="004175C7" w:rsidP="005B599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390E8AB0" w14:textId="77777777" w:rsidR="004175C7" w:rsidRDefault="004175C7" w:rsidP="005B599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47E7E194" w14:textId="77777777" w:rsidR="004175C7" w:rsidRDefault="004175C7" w:rsidP="005B599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FD1F772" w14:textId="77777777" w:rsidR="004175C7" w:rsidRDefault="004175C7" w:rsidP="005B599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3E10D803" w14:textId="77777777" w:rsidR="004175C7" w:rsidRDefault="004175C7" w:rsidP="005B599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CFECE8B" w14:textId="484ACA97" w:rsidR="00014F8D" w:rsidRPr="007336B6" w:rsidRDefault="00AD2049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b/>
                <w:sz w:val="16"/>
                <w:szCs w:val="16"/>
                <w:lang w:val="en-US"/>
              </w:rPr>
              <w:lastRenderedPageBreak/>
              <w:t xml:space="preserve">Table </w:t>
            </w:r>
            <w:r w:rsidR="00E83AC7">
              <w:rPr>
                <w:rFonts w:ascii="Arial" w:hAnsi="Arial" w:cs="Arial"/>
                <w:b/>
                <w:sz w:val="16"/>
                <w:szCs w:val="16"/>
                <w:lang w:val="en-US"/>
              </w:rPr>
              <w:t>S.2.</w:t>
            </w:r>
            <w:r w:rsidR="004175C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        </w:t>
            </w:r>
            <w:r w:rsidRPr="007336B6">
              <w:rPr>
                <w:rFonts w:ascii="Arial" w:hAnsi="Arial" w:cs="Arial"/>
                <w:b/>
                <w:sz w:val="16"/>
                <w:szCs w:val="16"/>
                <w:lang w:val="en-US"/>
              </w:rPr>
              <w:t>(continued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2EC4B" w14:textId="77777777" w:rsidR="00014F8D" w:rsidRDefault="00014F8D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672C9B9" w14:textId="77777777" w:rsidR="00096173" w:rsidRDefault="00096173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99D96EC" w14:textId="77777777" w:rsidR="00096173" w:rsidRDefault="00096173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FCB76CA" w14:textId="77777777" w:rsidR="00096173" w:rsidRDefault="00096173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0861276" w14:textId="77777777" w:rsidR="00096173" w:rsidRDefault="00096173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A4EFCDE" w14:textId="77777777" w:rsidR="00096173" w:rsidRDefault="00096173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D57B6B8" w14:textId="77777777" w:rsidR="00096173" w:rsidRDefault="00096173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646AD05" w14:textId="53479CD0" w:rsidR="00096173" w:rsidRPr="007336B6" w:rsidRDefault="00096173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882D6" w14:textId="77777777" w:rsidR="00014F8D" w:rsidRPr="007336B6" w:rsidRDefault="00014F8D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04CC4" w14:textId="77777777" w:rsidR="00014F8D" w:rsidRPr="0089054F" w:rsidRDefault="00014F8D" w:rsidP="005B5995">
            <w:pPr>
              <w:spacing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DF351" w14:textId="77777777" w:rsidR="00014F8D" w:rsidRPr="0089054F" w:rsidRDefault="00014F8D" w:rsidP="005B5995">
            <w:pPr>
              <w:spacing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C247F" w14:textId="77777777" w:rsidR="00014F8D" w:rsidRPr="0089054F" w:rsidRDefault="00014F8D" w:rsidP="005B5995">
            <w:pPr>
              <w:spacing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0ED35" w14:textId="77777777" w:rsidR="00014F8D" w:rsidRPr="0089054F" w:rsidRDefault="00014F8D" w:rsidP="005B5995">
            <w:pPr>
              <w:spacing w:after="20"/>
              <w:rPr>
                <w:sz w:val="18"/>
                <w:szCs w:val="18"/>
                <w:lang w:val="en-US"/>
              </w:rPr>
            </w:pPr>
          </w:p>
        </w:tc>
      </w:tr>
      <w:tr w:rsidR="00014F8D" w:rsidRPr="00FB181A" w14:paraId="56CB9BD0" w14:textId="77777777" w:rsidTr="00096173">
        <w:trPr>
          <w:trHeight w:val="984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52A49" w14:textId="3B12B18C" w:rsidR="00014F8D" w:rsidRPr="007336B6" w:rsidRDefault="00014F8D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tudy, year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&amp; </w:t>
            </w:r>
            <w:r w:rsidRPr="007336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rigin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41B32" w14:textId="5E63B12E" w:rsidR="00014F8D" w:rsidRPr="007336B6" w:rsidRDefault="00AD2049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ample size, mean age in years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89054F">
              <w:rPr>
                <w:b/>
                <w:bCs/>
                <w:sz w:val="18"/>
                <w:szCs w:val="18"/>
                <w:lang w:val="en-US"/>
              </w:rPr>
              <w:t>time since initiation of hemodialysis (TSI-H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41D7D" w14:textId="1B038B42" w:rsidR="00014F8D" w:rsidRPr="007336B6" w:rsidRDefault="00AD2049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b/>
                <w:bCs/>
                <w:sz w:val="18"/>
                <w:szCs w:val="18"/>
                <w:lang w:val="en-US"/>
              </w:rPr>
              <w:t>Group num</w:t>
            </w:r>
            <w:r>
              <w:rPr>
                <w:b/>
                <w:bCs/>
                <w:sz w:val="18"/>
                <w:szCs w:val="18"/>
                <w:lang w:val="en-US"/>
              </w:rPr>
              <w:t>b</w:t>
            </w:r>
            <w:r w:rsidRPr="0089054F">
              <w:rPr>
                <w:b/>
                <w:bCs/>
                <w:sz w:val="18"/>
                <w:szCs w:val="18"/>
                <w:lang w:val="en-US"/>
              </w:rPr>
              <w:t>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C1376" w14:textId="7EBB9205" w:rsidR="00014F8D" w:rsidRPr="0089054F" w:rsidRDefault="00AD2049" w:rsidP="005B5995">
            <w:pPr>
              <w:spacing w:after="20"/>
              <w:rPr>
                <w:sz w:val="18"/>
                <w:szCs w:val="18"/>
                <w:lang w:val="en-US"/>
              </w:rPr>
            </w:pPr>
            <w:r w:rsidRPr="0089054F">
              <w:rPr>
                <w:b/>
                <w:bCs/>
                <w:sz w:val="18"/>
                <w:szCs w:val="18"/>
                <w:lang w:val="en-US"/>
              </w:rPr>
              <w:t>Study Ai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3618C" w14:textId="0675D121" w:rsidR="00014F8D" w:rsidRPr="0089054F" w:rsidRDefault="00AD2049" w:rsidP="005B5995">
            <w:pPr>
              <w:spacing w:after="20"/>
              <w:rPr>
                <w:sz w:val="18"/>
                <w:szCs w:val="18"/>
                <w:lang w:val="en-US"/>
              </w:rPr>
            </w:pPr>
            <w:r w:rsidRPr="0089054F">
              <w:rPr>
                <w:b/>
                <w:bCs/>
                <w:sz w:val="18"/>
                <w:szCs w:val="18"/>
                <w:lang w:val="en-US"/>
              </w:rPr>
              <w:t>Delivery forma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1FCDF" w14:textId="5E7B6E7C" w:rsidR="00014F8D" w:rsidRPr="0089054F" w:rsidRDefault="00AD2049" w:rsidP="005B5995">
            <w:pPr>
              <w:spacing w:after="20"/>
              <w:rPr>
                <w:sz w:val="18"/>
                <w:szCs w:val="18"/>
                <w:lang w:val="en-US"/>
              </w:rPr>
            </w:pPr>
            <w:r w:rsidRPr="0089054F">
              <w:rPr>
                <w:b/>
                <w:bCs/>
                <w:sz w:val="18"/>
                <w:szCs w:val="18"/>
                <w:lang w:val="en-US"/>
              </w:rPr>
              <w:t>Provider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EB5A7" w14:textId="127E1C4C" w:rsidR="00014F8D" w:rsidRPr="0089054F" w:rsidRDefault="00AD2049" w:rsidP="005B5995">
            <w:pPr>
              <w:spacing w:after="20"/>
              <w:rPr>
                <w:sz w:val="18"/>
                <w:szCs w:val="18"/>
                <w:lang w:val="en-US"/>
              </w:rPr>
            </w:pPr>
            <w:r w:rsidRPr="0089054F">
              <w:rPr>
                <w:b/>
                <w:bCs/>
                <w:sz w:val="18"/>
                <w:szCs w:val="18"/>
                <w:lang w:val="en-US"/>
              </w:rPr>
              <w:t>Data collection points</w:t>
            </w:r>
          </w:p>
        </w:tc>
      </w:tr>
      <w:tr w:rsidR="006F2C57" w:rsidRPr="00FB181A" w14:paraId="1F97CF00" w14:textId="59EB855E" w:rsidTr="004175C7">
        <w:trPr>
          <w:trHeight w:val="1247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47E09" w14:textId="77777777" w:rsidR="005B5995" w:rsidRPr="007336B6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Li et al. 2020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>Taiwan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29840" w14:textId="77777777" w:rsidR="0061441A" w:rsidRDefault="0061441A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BFFB025" w14:textId="5D3F27B1" w:rsidR="006F2C57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 xml:space="preserve">n = 100 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>Age: NR</w:t>
            </w:r>
          </w:p>
          <w:p w14:paraId="1F840912" w14:textId="6B152D1E" w:rsidR="005B5995" w:rsidRPr="007336B6" w:rsidRDefault="006F2C57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SI-HD: NR</w:t>
            </w:r>
            <w:r w:rsidR="005B5995"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BC301" w14:textId="77777777" w:rsidR="0061441A" w:rsidRDefault="0061441A" w:rsidP="005B5995">
            <w:pPr>
              <w:rPr>
                <w:sz w:val="18"/>
                <w:szCs w:val="18"/>
                <w:lang w:val="en-US"/>
              </w:rPr>
            </w:pPr>
          </w:p>
          <w:p w14:paraId="2BD6EA92" w14:textId="41F7BF1E" w:rsidR="005B5995" w:rsidRPr="007336B6" w:rsidRDefault="006F2C57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2                                                         (1 intervention group, 1 control group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69CA9" w14:textId="77777777" w:rsidR="0061441A" w:rsidRDefault="0061441A" w:rsidP="005B5995">
            <w:pPr>
              <w:spacing w:after="20"/>
              <w:rPr>
                <w:sz w:val="18"/>
                <w:szCs w:val="18"/>
                <w:lang w:val="en-US"/>
              </w:rPr>
            </w:pPr>
          </w:p>
          <w:p w14:paraId="49A02427" w14:textId="3924E6CA" w:rsidR="005B5995" w:rsidRPr="007336B6" w:rsidRDefault="00FB181A" w:rsidP="005B5995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o investigate the impact of a self-management approach on hemodialysis in patients with autogenous arteriovenous fistulas, and evaluate the enhancement of their self-care, along with their ability to manage and protect themselves through this approach, ultimately aiming to enhance the quality of dialysis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339CB" w14:textId="77777777" w:rsidR="0061441A" w:rsidRDefault="0061441A" w:rsidP="005B5995">
            <w:pPr>
              <w:spacing w:after="20"/>
              <w:rPr>
                <w:sz w:val="18"/>
                <w:szCs w:val="18"/>
                <w:lang w:val="en-US"/>
              </w:rPr>
            </w:pPr>
          </w:p>
          <w:p w14:paraId="1581F62D" w14:textId="13A4F1F7" w:rsidR="005B5995" w:rsidRPr="007336B6" w:rsidRDefault="00FB181A" w:rsidP="005B5995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Individual face-to-fa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FBCB0" w14:textId="77777777" w:rsidR="0061441A" w:rsidRDefault="0061441A" w:rsidP="005B5995">
            <w:pPr>
              <w:spacing w:after="20"/>
              <w:rPr>
                <w:sz w:val="18"/>
                <w:szCs w:val="18"/>
                <w:lang w:val="en-US"/>
              </w:rPr>
            </w:pPr>
          </w:p>
          <w:p w14:paraId="093C2242" w14:textId="5D2CE8E7" w:rsidR="005B5995" w:rsidRPr="007336B6" w:rsidRDefault="00FB181A" w:rsidP="005B5995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 Nurs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B60AD" w14:textId="77777777" w:rsidR="0061441A" w:rsidRDefault="0061441A" w:rsidP="005B5995">
            <w:pPr>
              <w:spacing w:after="20"/>
              <w:rPr>
                <w:sz w:val="18"/>
                <w:szCs w:val="18"/>
                <w:lang w:val="en-US"/>
              </w:rPr>
            </w:pPr>
          </w:p>
          <w:p w14:paraId="3B68464F" w14:textId="6E266C73" w:rsidR="005B5995" w:rsidRPr="007336B6" w:rsidRDefault="00FB181A" w:rsidP="005B5995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1 = baseline,                                                  T2 = 1 month post-intervention                  T3 = 3 months post-intervention</w:t>
            </w:r>
          </w:p>
        </w:tc>
      </w:tr>
      <w:tr w:rsidR="006F2C57" w:rsidRPr="0066473E" w14:paraId="3B4B10FA" w14:textId="2A5E1267" w:rsidTr="004175C7">
        <w:trPr>
          <w:trHeight w:val="964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CFCE2" w14:textId="77777777" w:rsidR="005B5995" w:rsidRPr="007336B6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Pack &amp; Lee 2020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>Korea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FE5F4" w14:textId="6266DD37" w:rsidR="005B5995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n = 75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Age: 51.32 </w:t>
            </w:r>
          </w:p>
          <w:p w14:paraId="27AE2153" w14:textId="0695ADEA" w:rsidR="00FB181A" w:rsidRPr="007336B6" w:rsidRDefault="00FB181A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SI-HD: N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CB89D" w14:textId="6E476EE1" w:rsidR="005B5995" w:rsidRPr="007336B6" w:rsidRDefault="00FB181A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2                                                      (1 intervention group, 1 control group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319A2" w14:textId="2CA57753" w:rsidR="005B5995" w:rsidRPr="0097137D" w:rsidRDefault="00FB181A" w:rsidP="005B5995">
            <w:pPr>
              <w:spacing w:after="2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89054F">
              <w:rPr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 xml:space="preserve">o investigate the effect of </w:t>
            </w:r>
            <w:r w:rsidRPr="0089054F">
              <w:rPr>
                <w:sz w:val="18"/>
                <w:szCs w:val="18"/>
                <w:lang w:val="en-US"/>
              </w:rPr>
              <w:t>a smartphone application-based dietary self-management</w:t>
            </w:r>
            <w:r w:rsidRPr="0089054F">
              <w:rPr>
                <w:sz w:val="18"/>
                <w:szCs w:val="18"/>
                <w:lang w:val="en-US"/>
              </w:rPr>
              <w:br/>
              <w:t xml:space="preserve">program for </w:t>
            </w:r>
            <w:proofErr w:type="spellStart"/>
            <w:r w:rsidRPr="0089054F">
              <w:rPr>
                <w:sz w:val="18"/>
                <w:szCs w:val="18"/>
                <w:lang w:val="en-US"/>
              </w:rPr>
              <w:t>haemodialysis</w:t>
            </w:r>
            <w:proofErr w:type="spellEnd"/>
            <w:r w:rsidRPr="0089054F">
              <w:rPr>
                <w:sz w:val="18"/>
                <w:szCs w:val="18"/>
                <w:lang w:val="en-US"/>
              </w:rPr>
              <w:t xml:space="preserve"> patients and to examine its effects on biochemical</w:t>
            </w:r>
            <w:r w:rsidRPr="0089054F">
              <w:rPr>
                <w:sz w:val="18"/>
                <w:szCs w:val="18"/>
                <w:lang w:val="en-US"/>
              </w:rPr>
              <w:br/>
              <w:t>indicators, self-efficacy and quality of life comparing an intervention and control group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77296" w14:textId="0CBD7189" w:rsidR="005B5995" w:rsidRPr="007336B6" w:rsidRDefault="00FB181A" w:rsidP="005B5995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Individual face-to-face</w:t>
            </w:r>
            <w:r w:rsidRPr="0089054F">
              <w:rPr>
                <w:sz w:val="18"/>
                <w:szCs w:val="18"/>
                <w:lang w:val="en-US"/>
              </w:rPr>
              <w:br/>
              <w:t>• Application bas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D6FF1" w14:textId="3642FC7A" w:rsidR="005B5995" w:rsidRPr="007336B6" w:rsidRDefault="00FB181A" w:rsidP="005B5995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 Nurs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4BAC1" w14:textId="2F391AA1" w:rsidR="005B5995" w:rsidRPr="007336B6" w:rsidRDefault="00FB181A" w:rsidP="005B5995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1 = baseline                                                 T2 = 8 weeks post-intervention             T3 = 12 weeks post-intervention</w:t>
            </w:r>
          </w:p>
        </w:tc>
      </w:tr>
      <w:tr w:rsidR="006F2C57" w:rsidRPr="0066473E" w14:paraId="48F3A902" w14:textId="2E9740DF" w:rsidTr="004175C7">
        <w:trPr>
          <w:trHeight w:val="227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593D5" w14:textId="77777777" w:rsidR="005B5995" w:rsidRPr="007336B6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Ren et al. 2019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>China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BE0F2" w14:textId="77777777" w:rsidR="00FB181A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n = 120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Age: 44 </w:t>
            </w:r>
          </w:p>
          <w:p w14:paraId="4A1508DA" w14:textId="4D91834C" w:rsidR="005B5995" w:rsidRPr="007336B6" w:rsidRDefault="00FB181A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SI-HD NR</w:t>
            </w:r>
            <w:r w:rsidR="005B5995"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6F8FD" w14:textId="2BDE5999" w:rsidR="005B5995" w:rsidRPr="00F94CC8" w:rsidRDefault="00FB181A" w:rsidP="005B5995">
            <w:pPr>
              <w:rPr>
                <w:rFonts w:ascii="Arial" w:hAnsi="Arial" w:cs="Arial"/>
                <w:sz w:val="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2                                                      (1 intervention group, 1 control group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ADA40" w14:textId="60D980D4" w:rsidR="005B5995" w:rsidRPr="007336B6" w:rsidRDefault="001C09B4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="00FB181A" w:rsidRPr="0089054F">
              <w:rPr>
                <w:sz w:val="18"/>
                <w:szCs w:val="18"/>
                <w:lang w:val="en-US"/>
              </w:rPr>
              <w:t>o investigate the effects of a trans</w:t>
            </w:r>
            <w:r w:rsidR="00FB181A">
              <w:rPr>
                <w:sz w:val="18"/>
                <w:szCs w:val="18"/>
                <w:lang w:val="en-US"/>
              </w:rPr>
              <w:t xml:space="preserve"> theoretical model-based WeChat h</w:t>
            </w:r>
            <w:r w:rsidR="00FB181A" w:rsidRPr="0089054F">
              <w:rPr>
                <w:sz w:val="18"/>
                <w:szCs w:val="18"/>
                <w:lang w:val="en-US"/>
              </w:rPr>
              <w:t xml:space="preserve">ealth education </w:t>
            </w:r>
            <w:proofErr w:type="spellStart"/>
            <w:r w:rsidR="00FB181A" w:rsidRPr="0089054F">
              <w:rPr>
                <w:sz w:val="18"/>
                <w:szCs w:val="18"/>
                <w:lang w:val="en-US"/>
              </w:rPr>
              <w:t>programme</w:t>
            </w:r>
            <w:proofErr w:type="spellEnd"/>
            <w:r w:rsidR="00FB181A" w:rsidRPr="0089054F">
              <w:rPr>
                <w:sz w:val="18"/>
                <w:szCs w:val="18"/>
                <w:lang w:val="en-US"/>
              </w:rPr>
              <w:t xml:space="preserve"> on self-management in hemodialysis patients comparing an intervention and control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2D69A" w14:textId="443760B1" w:rsidR="005B5995" w:rsidRPr="007336B6" w:rsidRDefault="00FB181A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Application based</w:t>
            </w:r>
            <w:r w:rsidRPr="0089054F">
              <w:rPr>
                <w:sz w:val="18"/>
                <w:szCs w:val="18"/>
                <w:lang w:val="en-US"/>
              </w:rPr>
              <w:br/>
              <w:t>• Text messag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AA6B1" w14:textId="0C73E842" w:rsidR="005B5995" w:rsidRPr="007336B6" w:rsidRDefault="00FB181A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 Nurs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08931" w14:textId="4C39F589" w:rsidR="005B5995" w:rsidRPr="007336B6" w:rsidRDefault="00FB181A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0 = baseline                                         T1 = 3 months post-intervention             T2 = 21 months post-intervention</w:t>
            </w:r>
          </w:p>
        </w:tc>
      </w:tr>
      <w:tr w:rsidR="006F2C57" w:rsidRPr="0066473E" w14:paraId="69970437" w14:textId="58BC295D" w:rsidTr="00096173">
        <w:trPr>
          <w:trHeight w:val="113"/>
        </w:trPr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790CF" w14:textId="77777777" w:rsidR="005B5995" w:rsidRPr="007336B6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Griva et al. 2018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>Singapor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1F05A" w14:textId="77777777" w:rsidR="00FB181A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n = 235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>Age: 53.5</w:t>
            </w:r>
          </w:p>
          <w:p w14:paraId="256B424C" w14:textId="6C8967BE" w:rsidR="005B5995" w:rsidRPr="007336B6" w:rsidRDefault="00FB181A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SI-HD: 5.68 years (</w:t>
            </w:r>
            <w:r w:rsidR="00AB3466">
              <w:rPr>
                <w:sz w:val="18"/>
                <w:szCs w:val="18"/>
                <w:lang w:val="en-US"/>
              </w:rPr>
              <w:t>m</w:t>
            </w:r>
            <w:r w:rsidRPr="0089054F">
              <w:rPr>
                <w:sz w:val="18"/>
                <w:szCs w:val="18"/>
                <w:lang w:val="en-US"/>
              </w:rPr>
              <w:t>ean)</w:t>
            </w:r>
            <w:r w:rsidR="005B5995"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F7AE8" w14:textId="740874E9" w:rsidR="005B5995" w:rsidRPr="007336B6" w:rsidRDefault="00FB181A" w:rsidP="005B59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2                                                     (1 intervention group, 1 control group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AF1B2" w14:textId="355EDDEC" w:rsidR="005B5995" w:rsidRPr="007336B6" w:rsidRDefault="00FB181A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o investigate the long-term development of anxiety and depression in hemodialysis patients, to identify predictors of these trajectories over a 12-month period, and to evaluate the effectiveness of the Hemodialysis Self-Management Randomized Trial (HED SMART) compared to usual care on anxiety and depression symptoms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E5A68" w14:textId="168F6B92" w:rsidR="005B5995" w:rsidRPr="007336B6" w:rsidRDefault="00FB181A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 Group format face-to-face</w:t>
            </w:r>
            <w:r w:rsidRPr="0089054F">
              <w:rPr>
                <w:sz w:val="18"/>
                <w:szCs w:val="18"/>
                <w:lang w:val="en-US"/>
              </w:rPr>
              <w:br/>
              <w:t>• Booklet</w:t>
            </w:r>
            <w:r w:rsidRPr="0089054F">
              <w:rPr>
                <w:sz w:val="18"/>
                <w:szCs w:val="18"/>
                <w:lang w:val="en-US"/>
              </w:rPr>
              <w:br/>
              <w:t>• Phone cal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8AAFE" w14:textId="334A91BA" w:rsidR="005B5995" w:rsidRPr="007336B6" w:rsidRDefault="00FB181A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Trained renal health care</w:t>
            </w:r>
            <w:r w:rsidRPr="0089054F">
              <w:rPr>
                <w:sz w:val="18"/>
                <w:szCs w:val="18"/>
                <w:lang w:val="en-US"/>
              </w:rPr>
              <w:br/>
              <w:t>professionals (a medical social worker plus a renal nurse or renal dietician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ABD52" w14:textId="2317AA9D" w:rsidR="00FB181A" w:rsidRDefault="00FB181A" w:rsidP="005B5995">
            <w:pPr>
              <w:rPr>
                <w:sz w:val="18"/>
                <w:szCs w:val="18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 xml:space="preserve">T1 = baseline                                                T2 = 1 week post-intervention (p. </w:t>
            </w:r>
            <w:proofErr w:type="spellStart"/>
            <w:r w:rsidRPr="0089054F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89054F">
              <w:rPr>
                <w:sz w:val="18"/>
                <w:szCs w:val="18"/>
                <w:lang w:val="en-US"/>
              </w:rPr>
              <w:t xml:space="preserve">.)                                               </w:t>
            </w:r>
          </w:p>
          <w:p w14:paraId="458BCBB2" w14:textId="64E76C18" w:rsidR="005B5995" w:rsidRPr="007336B6" w:rsidRDefault="00FB181A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 xml:space="preserve"> T3 = 3 months p.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9054F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89054F">
              <w:rPr>
                <w:sz w:val="18"/>
                <w:szCs w:val="18"/>
                <w:lang w:val="en-US"/>
              </w:rPr>
              <w:t xml:space="preserve">.                                           T4 = 9 months p. </w:t>
            </w:r>
            <w:proofErr w:type="spellStart"/>
            <w:r w:rsidRPr="0089054F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89054F">
              <w:rPr>
                <w:sz w:val="18"/>
                <w:szCs w:val="18"/>
                <w:lang w:val="en-US"/>
              </w:rPr>
              <w:t>.</w:t>
            </w:r>
          </w:p>
        </w:tc>
      </w:tr>
      <w:tr w:rsidR="00AD2049" w:rsidRPr="00FB181A" w14:paraId="6A02953A" w14:textId="77777777" w:rsidTr="00096173">
        <w:trPr>
          <w:trHeight w:val="411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C0AD6" w14:textId="77777777" w:rsidR="004175C7" w:rsidRDefault="004175C7" w:rsidP="005B599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36C1855" w14:textId="77777777" w:rsidR="004175C7" w:rsidRDefault="004175C7" w:rsidP="005B599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12359E5C" w14:textId="77777777" w:rsidR="004175C7" w:rsidRDefault="004175C7" w:rsidP="005B599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3E87C875" w14:textId="7186D661" w:rsidR="00AD2049" w:rsidRPr="007336B6" w:rsidRDefault="00AD2049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b/>
                <w:sz w:val="16"/>
                <w:szCs w:val="16"/>
                <w:lang w:val="en-US"/>
              </w:rPr>
              <w:lastRenderedPageBreak/>
              <w:t xml:space="preserve">Table </w:t>
            </w:r>
            <w:r w:rsidR="00E83AC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.2. </w:t>
            </w:r>
            <w:r w:rsidRPr="007336B6">
              <w:rPr>
                <w:rFonts w:ascii="Arial" w:hAnsi="Arial" w:cs="Arial"/>
                <w:b/>
                <w:sz w:val="16"/>
                <w:szCs w:val="16"/>
                <w:lang w:val="en-US"/>
              </w:rPr>
              <w:t>(continued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203F9" w14:textId="77777777" w:rsidR="00AD2049" w:rsidRPr="007336B6" w:rsidRDefault="00AD2049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F4EA3" w14:textId="77777777" w:rsidR="00AD2049" w:rsidRPr="0089054F" w:rsidRDefault="00AD2049" w:rsidP="005B599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87B56" w14:textId="77777777" w:rsidR="00AD2049" w:rsidRPr="0089054F" w:rsidRDefault="00AD2049" w:rsidP="005B5995">
            <w:pPr>
              <w:spacing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06DF4" w14:textId="77777777" w:rsidR="00AD2049" w:rsidRPr="0089054F" w:rsidRDefault="00AD2049" w:rsidP="005B5995">
            <w:pPr>
              <w:spacing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71010" w14:textId="77777777" w:rsidR="00AD2049" w:rsidRPr="0089054F" w:rsidRDefault="00AD2049" w:rsidP="005B5995">
            <w:pPr>
              <w:spacing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041A1" w14:textId="77777777" w:rsidR="00AD2049" w:rsidRPr="0089054F" w:rsidRDefault="00AD2049" w:rsidP="005B5995">
            <w:pPr>
              <w:spacing w:after="20"/>
              <w:rPr>
                <w:sz w:val="18"/>
                <w:szCs w:val="18"/>
                <w:lang w:val="en-US"/>
              </w:rPr>
            </w:pPr>
          </w:p>
        </w:tc>
      </w:tr>
      <w:tr w:rsidR="00AD2049" w:rsidRPr="00FB181A" w14:paraId="6FF60D1E" w14:textId="77777777" w:rsidTr="00096173">
        <w:trPr>
          <w:trHeight w:val="984"/>
        </w:trPr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2B2B1" w14:textId="1AFF8B40" w:rsidR="00AD2049" w:rsidRPr="007336B6" w:rsidRDefault="00AD2049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tudy, year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&amp; </w:t>
            </w:r>
            <w:r w:rsidRPr="007336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rigin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6E2CC2" w14:textId="1E8D1B71" w:rsidR="00AD2049" w:rsidRPr="007336B6" w:rsidRDefault="00AD2049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ample size, mean age in years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89054F">
              <w:rPr>
                <w:b/>
                <w:bCs/>
                <w:sz w:val="18"/>
                <w:szCs w:val="18"/>
                <w:lang w:val="en-US"/>
              </w:rPr>
              <w:t>time since initiation of hemodialysis (TSI-H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B7DD01" w14:textId="4DD3ED6A" w:rsidR="00AD2049" w:rsidRPr="0089054F" w:rsidRDefault="00AD2049" w:rsidP="005B5995">
            <w:pPr>
              <w:rPr>
                <w:sz w:val="18"/>
                <w:szCs w:val="18"/>
                <w:lang w:val="en-US"/>
              </w:rPr>
            </w:pPr>
            <w:r w:rsidRPr="0089054F">
              <w:rPr>
                <w:b/>
                <w:bCs/>
                <w:sz w:val="18"/>
                <w:szCs w:val="18"/>
                <w:lang w:val="en-US"/>
              </w:rPr>
              <w:t>Group num</w:t>
            </w:r>
            <w:r>
              <w:rPr>
                <w:b/>
                <w:bCs/>
                <w:sz w:val="18"/>
                <w:szCs w:val="18"/>
                <w:lang w:val="en-US"/>
              </w:rPr>
              <w:t>b</w:t>
            </w:r>
            <w:r w:rsidRPr="0089054F">
              <w:rPr>
                <w:b/>
                <w:bCs/>
                <w:sz w:val="18"/>
                <w:szCs w:val="18"/>
                <w:lang w:val="en-US"/>
              </w:rPr>
              <w:t>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630A0" w14:textId="7C48D8F2" w:rsidR="00AD2049" w:rsidRPr="0089054F" w:rsidRDefault="00AD2049" w:rsidP="005B5995">
            <w:pPr>
              <w:spacing w:after="20"/>
              <w:rPr>
                <w:sz w:val="18"/>
                <w:szCs w:val="18"/>
                <w:lang w:val="en-US"/>
              </w:rPr>
            </w:pPr>
            <w:r w:rsidRPr="0089054F">
              <w:rPr>
                <w:b/>
                <w:bCs/>
                <w:sz w:val="18"/>
                <w:szCs w:val="18"/>
                <w:lang w:val="en-US"/>
              </w:rPr>
              <w:t>Study Ai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A44BFC" w14:textId="515243F5" w:rsidR="00AD2049" w:rsidRPr="0089054F" w:rsidRDefault="00AD2049" w:rsidP="005B5995">
            <w:pPr>
              <w:spacing w:after="20"/>
              <w:rPr>
                <w:sz w:val="18"/>
                <w:szCs w:val="18"/>
                <w:lang w:val="en-US"/>
              </w:rPr>
            </w:pPr>
            <w:r w:rsidRPr="0089054F">
              <w:rPr>
                <w:b/>
                <w:bCs/>
                <w:sz w:val="18"/>
                <w:szCs w:val="18"/>
                <w:lang w:val="en-US"/>
              </w:rPr>
              <w:t>Delivery forma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03BE91" w14:textId="7E4C9309" w:rsidR="00AD2049" w:rsidRPr="0089054F" w:rsidRDefault="00AD2049" w:rsidP="005B5995">
            <w:pPr>
              <w:spacing w:after="2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</w:t>
            </w:r>
            <w:r w:rsidRPr="0089054F">
              <w:rPr>
                <w:b/>
                <w:bCs/>
                <w:sz w:val="18"/>
                <w:szCs w:val="18"/>
                <w:lang w:val="en-US"/>
              </w:rPr>
              <w:t>rovider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2871C" w14:textId="7E7D1890" w:rsidR="00AD2049" w:rsidRPr="0089054F" w:rsidRDefault="00AD2049" w:rsidP="005B5995">
            <w:pPr>
              <w:spacing w:after="20"/>
              <w:rPr>
                <w:sz w:val="18"/>
                <w:szCs w:val="18"/>
                <w:lang w:val="en-US"/>
              </w:rPr>
            </w:pPr>
            <w:r w:rsidRPr="0089054F">
              <w:rPr>
                <w:b/>
                <w:bCs/>
                <w:sz w:val="18"/>
                <w:szCs w:val="18"/>
                <w:lang w:val="en-US"/>
              </w:rPr>
              <w:t>Data collection points</w:t>
            </w:r>
          </w:p>
        </w:tc>
      </w:tr>
      <w:tr w:rsidR="006F2C57" w:rsidRPr="00FB181A" w14:paraId="4EA11200" w14:textId="1F124F9F" w:rsidTr="004175C7">
        <w:trPr>
          <w:trHeight w:val="1871"/>
        </w:trPr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89A7EA" w14:textId="77777777" w:rsidR="005B5995" w:rsidRPr="007336B6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Griva et al. 2017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Singapore 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B46BF3" w14:textId="77777777" w:rsidR="0061441A" w:rsidRDefault="0061441A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E1522A4" w14:textId="5C58B213" w:rsidR="00FB181A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n = 235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>Age: 53.5</w:t>
            </w:r>
          </w:p>
          <w:p w14:paraId="78FBB876" w14:textId="799317D8" w:rsidR="005B5995" w:rsidRPr="007336B6" w:rsidRDefault="00FB181A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SI-HD: 5.68 years (</w:t>
            </w:r>
            <w:r w:rsidR="00AB3466">
              <w:rPr>
                <w:sz w:val="18"/>
                <w:szCs w:val="18"/>
                <w:lang w:val="en-US"/>
              </w:rPr>
              <w:t>m</w:t>
            </w:r>
            <w:r w:rsidRPr="0089054F">
              <w:rPr>
                <w:sz w:val="18"/>
                <w:szCs w:val="18"/>
                <w:lang w:val="en-US"/>
              </w:rPr>
              <w:t>ean)</w:t>
            </w:r>
            <w:r w:rsidR="005B5995"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819BDB" w14:textId="77777777" w:rsidR="0061441A" w:rsidRDefault="0061441A" w:rsidP="005B5995">
            <w:pPr>
              <w:rPr>
                <w:sz w:val="18"/>
                <w:szCs w:val="18"/>
                <w:lang w:val="en-US"/>
              </w:rPr>
            </w:pPr>
          </w:p>
          <w:p w14:paraId="6BE07BC1" w14:textId="119E3C72" w:rsidR="005B5995" w:rsidRPr="007336B6" w:rsidRDefault="00FB181A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2                                                  (1 in</w:t>
            </w:r>
            <w:r>
              <w:rPr>
                <w:sz w:val="18"/>
                <w:szCs w:val="18"/>
                <w:lang w:val="en-US"/>
              </w:rPr>
              <w:t>t</w:t>
            </w:r>
            <w:r w:rsidRPr="0089054F">
              <w:rPr>
                <w:sz w:val="18"/>
                <w:szCs w:val="18"/>
                <w:lang w:val="en-US"/>
              </w:rPr>
              <w:t xml:space="preserve">ervention group, 1 control group)                                                       </w:t>
            </w:r>
          </w:p>
          <w:p w14:paraId="61BC6E97" w14:textId="68ACB741" w:rsidR="005B5995" w:rsidRPr="007336B6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2F3FCB" w14:textId="77777777" w:rsidR="0061441A" w:rsidRDefault="0061441A" w:rsidP="005B5995">
            <w:pPr>
              <w:spacing w:after="20"/>
              <w:rPr>
                <w:sz w:val="18"/>
                <w:szCs w:val="18"/>
                <w:lang w:val="en-US"/>
              </w:rPr>
            </w:pPr>
          </w:p>
          <w:p w14:paraId="29A23391" w14:textId="4D451479" w:rsidR="005B5995" w:rsidRPr="007336B6" w:rsidRDefault="00FB181A" w:rsidP="005B5995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o investigate the effectiveness of the HED-SMART self-management training program on the effect of adherence, self-management skills, and clinical outcomes in patients undergoing maintenance hemodialysis compared to usual care</w:t>
            </w:r>
            <w:r w:rsidR="00AB3466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B4032" w14:textId="77777777" w:rsidR="0061441A" w:rsidRDefault="0061441A" w:rsidP="005B5995">
            <w:pPr>
              <w:spacing w:after="20"/>
              <w:rPr>
                <w:sz w:val="18"/>
                <w:szCs w:val="18"/>
                <w:lang w:val="en-US"/>
              </w:rPr>
            </w:pPr>
          </w:p>
          <w:p w14:paraId="249271E2" w14:textId="25AF46C8" w:rsidR="005B5995" w:rsidRPr="007336B6" w:rsidRDefault="00FB181A" w:rsidP="005B5995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Face-to-face group format</w:t>
            </w:r>
            <w:r w:rsidRPr="0089054F">
              <w:rPr>
                <w:sz w:val="18"/>
                <w:szCs w:val="18"/>
                <w:lang w:val="en-US"/>
              </w:rPr>
              <w:br/>
              <w:t>• Booklet</w:t>
            </w:r>
            <w:r w:rsidRPr="0089054F">
              <w:rPr>
                <w:sz w:val="18"/>
                <w:szCs w:val="18"/>
                <w:lang w:val="en-US"/>
              </w:rPr>
              <w:br/>
              <w:t>• Phone cal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F4C06" w14:textId="77777777" w:rsidR="0061441A" w:rsidRDefault="0061441A" w:rsidP="005B5995">
            <w:pPr>
              <w:spacing w:after="20"/>
              <w:rPr>
                <w:sz w:val="18"/>
                <w:szCs w:val="18"/>
                <w:lang w:val="en-US"/>
              </w:rPr>
            </w:pPr>
          </w:p>
          <w:p w14:paraId="1E83873A" w14:textId="0C1A9A54" w:rsidR="005B5995" w:rsidRPr="007336B6" w:rsidRDefault="00FB181A" w:rsidP="005B5995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Trained renal health care</w:t>
            </w:r>
            <w:r w:rsidRPr="0089054F">
              <w:rPr>
                <w:sz w:val="18"/>
                <w:szCs w:val="18"/>
                <w:lang w:val="en-US"/>
              </w:rPr>
              <w:br/>
              <w:t>professionals (a medical social worker plus a renal nurse or renal dietician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3B1E9" w14:textId="77777777" w:rsidR="0061441A" w:rsidRDefault="0061441A" w:rsidP="005B5995">
            <w:pPr>
              <w:spacing w:after="20"/>
              <w:rPr>
                <w:sz w:val="18"/>
                <w:szCs w:val="18"/>
                <w:lang w:val="en-US"/>
              </w:rPr>
            </w:pPr>
          </w:p>
          <w:p w14:paraId="1C854614" w14:textId="41347545" w:rsidR="005B5995" w:rsidRPr="007336B6" w:rsidRDefault="00FB181A" w:rsidP="005B5995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 xml:space="preserve">T1 = baseline                                                T2 = 1 week post-intervention (p. </w:t>
            </w:r>
            <w:proofErr w:type="spellStart"/>
            <w:r w:rsidRPr="0089054F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89054F">
              <w:rPr>
                <w:sz w:val="18"/>
                <w:szCs w:val="18"/>
                <w:lang w:val="en-US"/>
              </w:rPr>
              <w:t xml:space="preserve">.)                                                             T3 = 3 months p. </w:t>
            </w:r>
            <w:proofErr w:type="spellStart"/>
            <w:r w:rsidRPr="0089054F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89054F">
              <w:rPr>
                <w:sz w:val="18"/>
                <w:szCs w:val="18"/>
                <w:lang w:val="en-US"/>
              </w:rPr>
              <w:t xml:space="preserve">.                              T4 = 9 months p. </w:t>
            </w:r>
            <w:proofErr w:type="spellStart"/>
            <w:r w:rsidRPr="0089054F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89054F">
              <w:rPr>
                <w:sz w:val="18"/>
                <w:szCs w:val="18"/>
                <w:lang w:val="en-US"/>
              </w:rPr>
              <w:t>.</w:t>
            </w:r>
          </w:p>
        </w:tc>
      </w:tr>
      <w:tr w:rsidR="006F2C57" w:rsidRPr="0066473E" w14:paraId="2DE141DF" w14:textId="3FDE3366" w:rsidTr="004175C7">
        <w:trPr>
          <w:trHeight w:val="927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C590D" w14:textId="77777777" w:rsidR="005B5995" w:rsidRPr="007336B6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Liu et al. 2016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>China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C388F" w14:textId="77777777" w:rsidR="00AB3466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n = 86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Age: 43,0* </w:t>
            </w:r>
          </w:p>
          <w:p w14:paraId="6A311366" w14:textId="26AD6566" w:rsidR="005B5995" w:rsidRPr="007336B6" w:rsidRDefault="00AB3466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SI-HD: 6.3 months (mean)*</w:t>
            </w:r>
            <w:r w:rsidR="005B5995"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30999" w14:textId="0D12316C" w:rsidR="005B5995" w:rsidRPr="007336B6" w:rsidRDefault="00AB3466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2                                                         (1 intervention group, 1 control group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2A499" w14:textId="2E10DB4A" w:rsidR="005B5995" w:rsidRPr="007336B6" w:rsidRDefault="00AB3466" w:rsidP="005B5995">
            <w:pPr>
              <w:spacing w:after="1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 xml:space="preserve">To investigate the impact of a health education model centered on knowledge, attitudes, and behavior on the acquisition of disease-related knowledge and self-management practices among patients undergoing maintenance </w:t>
            </w:r>
            <w:proofErr w:type="spellStart"/>
            <w:r w:rsidRPr="0089054F">
              <w:rPr>
                <w:sz w:val="18"/>
                <w:szCs w:val="18"/>
                <w:lang w:val="en-US"/>
              </w:rPr>
              <w:t>haemodialysis</w:t>
            </w:r>
            <w:proofErr w:type="spellEnd"/>
            <w:r w:rsidRPr="0089054F">
              <w:rPr>
                <w:sz w:val="18"/>
                <w:szCs w:val="18"/>
                <w:lang w:val="en-US"/>
              </w:rPr>
              <w:t>, comparing outcomes between control and intervention group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651D7" w14:textId="25827A7F" w:rsidR="005B5995" w:rsidRPr="007336B6" w:rsidRDefault="00AB3466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 xml:space="preserve">•  Group format face-to-face </w:t>
            </w:r>
            <w:r w:rsidRPr="0089054F">
              <w:rPr>
                <w:sz w:val="18"/>
                <w:szCs w:val="18"/>
                <w:lang w:val="en-US"/>
              </w:rPr>
              <w:br/>
              <w:t>• Written materials</w:t>
            </w:r>
            <w:r w:rsidRPr="0089054F">
              <w:rPr>
                <w:sz w:val="18"/>
                <w:szCs w:val="18"/>
                <w:lang w:val="en-US"/>
              </w:rPr>
              <w:br/>
              <w:t>• Lectures</w:t>
            </w:r>
            <w:r w:rsidRPr="0089054F">
              <w:rPr>
                <w:sz w:val="18"/>
                <w:szCs w:val="18"/>
                <w:lang w:val="en-US"/>
              </w:rPr>
              <w:br/>
              <w:t>• Telepho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ED2E9" w14:textId="331F4DA0" w:rsidR="005B5995" w:rsidRPr="007336B6" w:rsidRDefault="00AB3466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 Nurs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6AA7E" w14:textId="1BC98FFF" w:rsidR="005B5995" w:rsidRPr="007336B6" w:rsidRDefault="00AB3466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1 = baseline                                                 T2 = 6 months post-intervention</w:t>
            </w:r>
          </w:p>
        </w:tc>
      </w:tr>
      <w:tr w:rsidR="006F2C57" w:rsidRPr="00E83AC7" w14:paraId="2A4CBA4C" w14:textId="5FA786D4" w:rsidTr="004175C7">
        <w:trPr>
          <w:trHeight w:val="1531"/>
        </w:trPr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5A8DC02" w14:textId="77777777" w:rsidR="005B5995" w:rsidRPr="007336B6" w:rsidRDefault="005B5995" w:rsidP="005B5995">
            <w:pPr>
              <w:spacing w:after="16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Karavetian</w:t>
            </w:r>
            <w:proofErr w:type="spellEnd"/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Ghaddar</w:t>
            </w:r>
            <w:proofErr w:type="spellEnd"/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 xml:space="preserve"> 2012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>Lebanon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EACB946" w14:textId="77777777" w:rsidR="00AB3466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n = 122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>Age: 58.0</w:t>
            </w:r>
          </w:p>
          <w:p w14:paraId="2A0D03F5" w14:textId="734CB434" w:rsidR="005B5995" w:rsidRPr="007336B6" w:rsidRDefault="00AB3466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SI-HD: 5.1 years (mean)</w:t>
            </w:r>
            <w:r w:rsidR="005B5995"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05D8F91" w14:textId="7EDAC0CA" w:rsidR="005B5995" w:rsidRPr="007336B6" w:rsidRDefault="00AB3466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3                                                  (2 intervention groups, 1 cont</w:t>
            </w:r>
            <w:r>
              <w:rPr>
                <w:sz w:val="18"/>
                <w:szCs w:val="18"/>
                <w:lang w:val="en-US"/>
              </w:rPr>
              <w:t>r</w:t>
            </w:r>
            <w:r w:rsidRPr="0089054F">
              <w:rPr>
                <w:sz w:val="18"/>
                <w:szCs w:val="18"/>
                <w:lang w:val="en-US"/>
              </w:rPr>
              <w:t>ol group)</w:t>
            </w:r>
          </w:p>
          <w:p w14:paraId="3059850B" w14:textId="369CC5FC" w:rsidR="005B5995" w:rsidRPr="007336B6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6B64A49" w14:textId="18BD37C2" w:rsidR="005B5995" w:rsidRPr="007336B6" w:rsidRDefault="00AB3466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o investigate the impact of self-management dietary counseling (SMDC) on adherence to dietary guidelines for managing hyperphosphatemia in hemodialysis patients comparing across three groups: full intervention, partial intervention and control.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7C3F565" w14:textId="0BFD280B" w:rsidR="005B5995" w:rsidRPr="007336B6" w:rsidRDefault="00AB3466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Individual face-to-face</w:t>
            </w:r>
            <w:r w:rsidRPr="0089054F">
              <w:rPr>
                <w:sz w:val="18"/>
                <w:szCs w:val="18"/>
                <w:lang w:val="en-US"/>
              </w:rPr>
              <w:br/>
              <w:t>• Interactive gam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A13DF71" w14:textId="21115349" w:rsidR="005B5995" w:rsidRPr="007336B6" w:rsidRDefault="00AB3466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 Hospital dietitia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38EC51CD" w14:textId="13301C29" w:rsidR="005B5995" w:rsidRPr="007336B6" w:rsidRDefault="00AB3466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 xml:space="preserve">2 measurements each week </w:t>
            </w:r>
            <w:r w:rsidR="00DF507A">
              <w:rPr>
                <w:sz w:val="18"/>
                <w:szCs w:val="18"/>
                <w:lang w:val="en-US"/>
              </w:rPr>
              <w:t xml:space="preserve">for </w:t>
            </w:r>
            <w:r w:rsidRPr="0089054F">
              <w:rPr>
                <w:sz w:val="18"/>
                <w:szCs w:val="18"/>
                <w:lang w:val="en-US"/>
              </w:rPr>
              <w:t xml:space="preserve"> 8 weeks</w:t>
            </w:r>
          </w:p>
        </w:tc>
      </w:tr>
      <w:tr w:rsidR="006F2C57" w:rsidRPr="0066473E" w14:paraId="7D2EA08C" w14:textId="5D0AF6B2" w:rsidTr="00096173">
        <w:trPr>
          <w:trHeight w:val="567"/>
        </w:trPr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3BF0A" w14:textId="77777777" w:rsidR="005B5995" w:rsidRPr="007336B6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Moattari</w:t>
            </w:r>
            <w:proofErr w:type="spellEnd"/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2012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>Iran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45C4B" w14:textId="77777777" w:rsidR="00AB3466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n = 48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Age: 38.2 </w:t>
            </w:r>
          </w:p>
          <w:p w14:paraId="2B14BCC6" w14:textId="05B57FCB" w:rsidR="005B5995" w:rsidRPr="007336B6" w:rsidRDefault="00AB3466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SI-HD: 30.2 months (mean)</w:t>
            </w:r>
            <w:r w:rsidR="005B5995"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FB2C6" w14:textId="4326321C" w:rsidR="005B5995" w:rsidRPr="00AB3466" w:rsidRDefault="00AB3466" w:rsidP="005B5995">
            <w:pPr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2                                                      (1 intervention group, 1 control group)</w:t>
            </w:r>
          </w:p>
          <w:p w14:paraId="623A39F5" w14:textId="392F1572" w:rsidR="005B5995" w:rsidRPr="00FB5F30" w:rsidRDefault="005B5995" w:rsidP="005B599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E58B9" w14:textId="7F95FF97" w:rsidR="005B5995" w:rsidRPr="007336B6" w:rsidRDefault="00AB3466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o investigate the effect of an empowerment program on self-efficacy, quality of life, clinical indicators of blood pressure and interdialytic weight gain and laboratory results in hemodialysis patients comparing a cont</w:t>
            </w:r>
            <w:r>
              <w:rPr>
                <w:sz w:val="18"/>
                <w:szCs w:val="18"/>
                <w:lang w:val="en-US"/>
              </w:rPr>
              <w:t>r</w:t>
            </w:r>
            <w:r w:rsidRPr="0089054F">
              <w:rPr>
                <w:sz w:val="18"/>
                <w:szCs w:val="18"/>
                <w:lang w:val="en-US"/>
              </w:rPr>
              <w:t>ol and intervention group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8BBB0" w14:textId="51C38476" w:rsidR="005B5995" w:rsidRPr="007336B6" w:rsidRDefault="00AB3466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 xml:space="preserve">•  Group format face-to-face </w:t>
            </w:r>
            <w:r w:rsidRPr="0089054F">
              <w:rPr>
                <w:sz w:val="18"/>
                <w:szCs w:val="18"/>
                <w:lang w:val="en-US"/>
              </w:rPr>
              <w:br/>
              <w:t>• Telepho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E081D" w14:textId="0D03F76D" w:rsidR="005B5995" w:rsidRPr="007336B6" w:rsidRDefault="00AB3466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 Nurs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6E09C" w14:textId="75398F01" w:rsidR="005B5995" w:rsidRPr="007336B6" w:rsidRDefault="00AB3466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1 = baseline                                                 T2 = 6 weeks post-intervention</w:t>
            </w:r>
          </w:p>
        </w:tc>
      </w:tr>
      <w:tr w:rsidR="00014F8D" w:rsidRPr="0066473E" w14:paraId="34CB9FA9" w14:textId="77777777" w:rsidTr="00096173">
        <w:trPr>
          <w:trHeight w:val="454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26660" w14:textId="77777777" w:rsidR="00DF5CAE" w:rsidRDefault="00DF5CAE" w:rsidP="005B599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A424047" w14:textId="77777777" w:rsidR="00DF5CAE" w:rsidRDefault="00DF5CAE" w:rsidP="005B599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32E0E63B" w14:textId="31E9C35F" w:rsidR="00014F8D" w:rsidRPr="007336B6" w:rsidRDefault="00014F8D" w:rsidP="005B599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b/>
                <w:sz w:val="16"/>
                <w:szCs w:val="16"/>
                <w:lang w:val="en-US"/>
              </w:rPr>
              <w:lastRenderedPageBreak/>
              <w:t xml:space="preserve">Table </w:t>
            </w:r>
            <w:r w:rsidR="00E83AC7">
              <w:rPr>
                <w:rFonts w:ascii="Arial" w:hAnsi="Arial" w:cs="Arial"/>
                <w:b/>
                <w:sz w:val="16"/>
                <w:szCs w:val="16"/>
                <w:lang w:val="en-US"/>
              </w:rPr>
              <w:t>S.2.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7336B6">
              <w:rPr>
                <w:rFonts w:ascii="Arial" w:hAnsi="Arial" w:cs="Arial"/>
                <w:b/>
                <w:sz w:val="16"/>
                <w:szCs w:val="16"/>
                <w:lang w:val="en-US"/>
              </w:rPr>
              <w:t>(continued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D43EA" w14:textId="77777777" w:rsidR="00014F8D" w:rsidRPr="007336B6" w:rsidRDefault="00014F8D" w:rsidP="005B599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36A15" w14:textId="77777777" w:rsidR="00014F8D" w:rsidRPr="0089054F" w:rsidRDefault="00014F8D" w:rsidP="005B5995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98E0F" w14:textId="77777777" w:rsidR="00014F8D" w:rsidRPr="0089054F" w:rsidRDefault="00014F8D" w:rsidP="005B5995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B948A" w14:textId="77777777" w:rsidR="00014F8D" w:rsidRPr="0089054F" w:rsidRDefault="00014F8D" w:rsidP="005B5995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E49BA" w14:textId="77777777" w:rsidR="00014F8D" w:rsidRPr="0089054F" w:rsidRDefault="00014F8D" w:rsidP="005B5995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F2502" w14:textId="77777777" w:rsidR="00014F8D" w:rsidRPr="0089054F" w:rsidRDefault="00014F8D" w:rsidP="005B5995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F2C57" w:rsidRPr="0066473E" w14:paraId="6B1D1146" w14:textId="4B94A54C" w:rsidTr="004175C7">
        <w:trPr>
          <w:trHeight w:val="454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F5C31" w14:textId="77777777" w:rsidR="005B5995" w:rsidRPr="007336B6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tudy, year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&amp; </w:t>
            </w:r>
            <w:r w:rsidRPr="007336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rigin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09851" w14:textId="4728A093" w:rsidR="005B5995" w:rsidRPr="007336B6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ample size, mean age in years</w:t>
            </w:r>
            <w:r w:rsidR="00014F8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, </w:t>
            </w:r>
            <w:r w:rsidR="00014F8D" w:rsidRPr="0089054F">
              <w:rPr>
                <w:b/>
                <w:bCs/>
                <w:sz w:val="18"/>
                <w:szCs w:val="18"/>
                <w:lang w:val="en-US"/>
              </w:rPr>
              <w:t>time since initiation of hemodialysis (TSI-H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0576F" w14:textId="57B357DC" w:rsidR="005B5995" w:rsidRPr="007336B6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b/>
                <w:bCs/>
                <w:sz w:val="18"/>
                <w:szCs w:val="18"/>
                <w:lang w:val="en-US"/>
              </w:rPr>
              <w:t>Group num</w:t>
            </w:r>
            <w:r>
              <w:rPr>
                <w:b/>
                <w:bCs/>
                <w:sz w:val="18"/>
                <w:szCs w:val="18"/>
                <w:lang w:val="en-US"/>
              </w:rPr>
              <w:t>b</w:t>
            </w:r>
            <w:r w:rsidRPr="0089054F">
              <w:rPr>
                <w:b/>
                <w:bCs/>
                <w:sz w:val="18"/>
                <w:szCs w:val="18"/>
                <w:lang w:val="en-US"/>
              </w:rPr>
              <w:t>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7087B" w14:textId="6CCAEFE5" w:rsidR="005B5995" w:rsidRPr="007336B6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b/>
                <w:bCs/>
                <w:sz w:val="18"/>
                <w:szCs w:val="18"/>
                <w:lang w:val="en-US"/>
              </w:rPr>
              <w:t>Study Ai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43B51" w14:textId="651AA868" w:rsidR="005B5995" w:rsidRPr="007336B6" w:rsidRDefault="005B5995" w:rsidP="005B599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9054F">
              <w:rPr>
                <w:b/>
                <w:bCs/>
                <w:sz w:val="18"/>
                <w:szCs w:val="18"/>
                <w:lang w:val="en-US"/>
              </w:rPr>
              <w:t>Delivery forma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388D7" w14:textId="236A9390" w:rsidR="005B5995" w:rsidRPr="007336B6" w:rsidRDefault="005B5995" w:rsidP="005B599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9054F">
              <w:rPr>
                <w:b/>
                <w:bCs/>
                <w:sz w:val="18"/>
                <w:szCs w:val="18"/>
                <w:lang w:val="en-US"/>
              </w:rPr>
              <w:t>Provider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620D0" w14:textId="250265A7" w:rsidR="005B5995" w:rsidRPr="007336B6" w:rsidRDefault="005B5995" w:rsidP="005B599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9054F">
              <w:rPr>
                <w:b/>
                <w:bCs/>
                <w:sz w:val="18"/>
                <w:szCs w:val="18"/>
                <w:lang w:val="en-US"/>
              </w:rPr>
              <w:t>Data collection points</w:t>
            </w:r>
          </w:p>
        </w:tc>
      </w:tr>
      <w:tr w:rsidR="006F2C57" w:rsidRPr="0066473E" w14:paraId="0CD19D48" w14:textId="3A759AFD" w:rsidTr="004175C7">
        <w:trPr>
          <w:trHeight w:val="964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CAC48" w14:textId="77777777" w:rsidR="005B5995" w:rsidRPr="007336B6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Lii</w:t>
            </w:r>
            <w:proofErr w:type="spellEnd"/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2006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>Taiwan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B8407" w14:textId="77777777" w:rsidR="0061441A" w:rsidRDefault="0061441A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1A355E9" w14:textId="1B4CE2F5" w:rsidR="00014F8D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n = 60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>Age: NR</w:t>
            </w:r>
          </w:p>
          <w:p w14:paraId="2DDA17C1" w14:textId="5223C28E" w:rsidR="005B5995" w:rsidRPr="007336B6" w:rsidRDefault="00014F8D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 xml:space="preserve">TSI-HD: </w:t>
            </w:r>
            <w:r w:rsidRPr="0089054F">
              <w:rPr>
                <w:sz w:val="18"/>
                <w:szCs w:val="18"/>
                <w:lang w:val="en-US"/>
              </w:rPr>
              <w:br/>
              <w:t>48.9 months (mean</w:t>
            </w:r>
            <w:r w:rsidR="005B5995"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CE51B" w14:textId="77777777" w:rsidR="0061441A" w:rsidRDefault="0061441A" w:rsidP="005B5995">
            <w:pPr>
              <w:rPr>
                <w:sz w:val="18"/>
                <w:szCs w:val="18"/>
                <w:lang w:val="en-US"/>
              </w:rPr>
            </w:pPr>
          </w:p>
          <w:p w14:paraId="22CE1989" w14:textId="21F4F522" w:rsidR="005B5995" w:rsidRPr="007336B6" w:rsidRDefault="00014F8D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2                                                         (1 intervention group, 1 control group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3E7E6" w14:textId="77777777" w:rsidR="0061441A" w:rsidRDefault="0061441A" w:rsidP="005B5995">
            <w:pPr>
              <w:rPr>
                <w:sz w:val="18"/>
                <w:szCs w:val="18"/>
                <w:lang w:val="en-US"/>
              </w:rPr>
            </w:pPr>
          </w:p>
          <w:p w14:paraId="57B66F1D" w14:textId="37B50DE3" w:rsidR="005B5995" w:rsidRPr="007336B6" w:rsidRDefault="00014F8D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 xml:space="preserve">To investigate the effects of group intervention based on self-management theory on depression, self-efficacy and quality of life in </w:t>
            </w:r>
            <w:proofErr w:type="spellStart"/>
            <w:r w:rsidRPr="0089054F">
              <w:rPr>
                <w:sz w:val="18"/>
                <w:szCs w:val="18"/>
                <w:lang w:val="en-US"/>
              </w:rPr>
              <w:t>haemodialysis</w:t>
            </w:r>
            <w:proofErr w:type="spellEnd"/>
            <w:r w:rsidRPr="0089054F">
              <w:rPr>
                <w:sz w:val="18"/>
                <w:szCs w:val="18"/>
                <w:lang w:val="en-US"/>
              </w:rPr>
              <w:br/>
              <w:t>patients comparing an intervention and control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16754" w14:textId="77777777" w:rsidR="0061441A" w:rsidRDefault="0061441A" w:rsidP="005B5995">
            <w:pPr>
              <w:rPr>
                <w:sz w:val="18"/>
                <w:szCs w:val="18"/>
                <w:lang w:val="en-US"/>
              </w:rPr>
            </w:pPr>
          </w:p>
          <w:p w14:paraId="0E695C54" w14:textId="48A45D70" w:rsidR="005B5995" w:rsidRPr="007336B6" w:rsidRDefault="00014F8D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Group format face-to-fa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607A6" w14:textId="77777777" w:rsidR="0061441A" w:rsidRDefault="0061441A" w:rsidP="005B5995">
            <w:pPr>
              <w:rPr>
                <w:sz w:val="18"/>
                <w:szCs w:val="18"/>
                <w:lang w:val="en-US"/>
              </w:rPr>
            </w:pPr>
          </w:p>
          <w:p w14:paraId="27BFF5E5" w14:textId="626ED4C9" w:rsidR="005B5995" w:rsidRPr="007336B6" w:rsidRDefault="00014F8D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 Nurs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611DE" w14:textId="77777777" w:rsidR="0061441A" w:rsidRDefault="0061441A" w:rsidP="005B5995">
            <w:pPr>
              <w:rPr>
                <w:sz w:val="18"/>
                <w:szCs w:val="18"/>
                <w:lang w:val="en-US"/>
              </w:rPr>
            </w:pPr>
          </w:p>
          <w:p w14:paraId="4CC7A411" w14:textId="23C042F9" w:rsidR="005B5995" w:rsidRPr="007336B6" w:rsidRDefault="00014F8D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1 = baseline                                          T2 = 1 month post-intervention</w:t>
            </w:r>
          </w:p>
        </w:tc>
      </w:tr>
      <w:tr w:rsidR="006F2C57" w:rsidRPr="0066473E" w14:paraId="52627FE5" w14:textId="21EDF6F2" w:rsidTr="00E83AC7">
        <w:trPr>
          <w:trHeight w:val="964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B7C4A" w14:textId="77777777" w:rsidR="005B5995" w:rsidRPr="007336B6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Tsay et al. 2004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>Taiwan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53775" w14:textId="77777777" w:rsidR="00014F8D" w:rsidRDefault="005B5995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t>n = 50</w:t>
            </w:r>
            <w:r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  <w:t>Age: 51.18</w:t>
            </w:r>
          </w:p>
          <w:p w14:paraId="622C185E" w14:textId="00AD6224" w:rsidR="005B5995" w:rsidRPr="007336B6" w:rsidRDefault="00014F8D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TSI-HD: NR</w:t>
            </w:r>
            <w:r w:rsidR="005B5995" w:rsidRPr="007336B6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FC728" w14:textId="2D18E6CD" w:rsidR="005B5995" w:rsidRPr="007336B6" w:rsidRDefault="00014F8D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2                                                      (1 intervention group, 1 control group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44E08" w14:textId="37E291C3" w:rsidR="005B5995" w:rsidRPr="007336B6" w:rsidRDefault="00615764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="00014F8D" w:rsidRPr="0089054F">
              <w:rPr>
                <w:sz w:val="18"/>
                <w:szCs w:val="18"/>
                <w:lang w:val="en-US"/>
              </w:rPr>
              <w:t>o investigate the e</w:t>
            </w:r>
            <w:r w:rsidR="00014F8D">
              <w:rPr>
                <w:sz w:val="18"/>
                <w:szCs w:val="18"/>
                <w:lang w:val="en-US"/>
              </w:rPr>
              <w:t>f</w:t>
            </w:r>
            <w:r w:rsidR="00014F8D" w:rsidRPr="0089054F">
              <w:rPr>
                <w:sz w:val="18"/>
                <w:szCs w:val="18"/>
                <w:lang w:val="en-US"/>
              </w:rPr>
              <w:t>fectiveness of an empowerment program on empowerment level, self-care, self- efficacy and depression  comparing an intervention and control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CE019" w14:textId="2EAD3D33" w:rsidR="005B5995" w:rsidRPr="007336B6" w:rsidRDefault="00014F8D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Individual face-to-fa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B8D83" w14:textId="14069144" w:rsidR="005B5995" w:rsidRPr="007336B6" w:rsidRDefault="00014F8D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>•  Nurs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7626D" w14:textId="1207C6ED" w:rsidR="005B5995" w:rsidRPr="007336B6" w:rsidRDefault="00014F8D" w:rsidP="005B59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54F">
              <w:rPr>
                <w:sz w:val="18"/>
                <w:szCs w:val="18"/>
                <w:lang w:val="en-US"/>
              </w:rPr>
              <w:t xml:space="preserve">T1 = baseline                                         T2 = 6 weeks post-intervention      </w:t>
            </w:r>
          </w:p>
        </w:tc>
      </w:tr>
      <w:tr w:rsidR="00C81051" w:rsidRPr="00E83AC7" w14:paraId="68123CA3" w14:textId="1EF7D880" w:rsidTr="00E83AC7">
        <w:trPr>
          <w:trHeight w:val="964"/>
        </w:trPr>
        <w:tc>
          <w:tcPr>
            <w:tcW w:w="1417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AB048" w14:textId="77777777" w:rsidR="00C81051" w:rsidRDefault="00C81051" w:rsidP="005B5995">
            <w:pPr>
              <w:rPr>
                <w:sz w:val="16"/>
                <w:szCs w:val="16"/>
                <w:lang w:val="en-US"/>
              </w:rPr>
            </w:pPr>
            <w:r w:rsidRPr="004F4A0B">
              <w:rPr>
                <w:rFonts w:ascii="Arial" w:hAnsi="Arial" w:cs="Arial"/>
                <w:b/>
                <w:sz w:val="16"/>
                <w:szCs w:val="16"/>
                <w:lang w:val="en-US"/>
              </w:rPr>
              <w:t>Abbreviations: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F4A0B">
              <w:rPr>
                <w:rStyle w:val="Fett"/>
                <w:rFonts w:ascii="Arial" w:hAnsi="Arial" w:cs="Arial"/>
                <w:sz w:val="16"/>
                <w:szCs w:val="16"/>
                <w:lang w:val="en-US"/>
              </w:rPr>
              <w:t>BDI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 xml:space="preserve">: Beck Depression Inventory, </w:t>
            </w:r>
            <w:r w:rsidRPr="004F4A0B">
              <w:rPr>
                <w:rStyle w:val="Fett"/>
                <w:rFonts w:ascii="Arial" w:hAnsi="Arial" w:cs="Arial"/>
                <w:sz w:val="16"/>
                <w:szCs w:val="16"/>
                <w:lang w:val="en-US"/>
              </w:rPr>
              <w:t>CA x P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 xml:space="preserve">: Calcium and Phosphate product, </w:t>
            </w:r>
            <w:r w:rsidRPr="004F4A0B">
              <w:rPr>
                <w:rStyle w:val="Fett"/>
                <w:rFonts w:ascii="Arial" w:hAnsi="Arial" w:cs="Arial"/>
                <w:sz w:val="16"/>
                <w:szCs w:val="16"/>
                <w:lang w:val="en-US"/>
              </w:rPr>
              <w:t>CDSES</w:t>
            </w:r>
            <w:r w:rsidRPr="004F4A0B">
              <w:rPr>
                <w:rFonts w:ascii="Arial" w:hAnsi="Arial" w:cs="Arial"/>
                <w:b/>
                <w:sz w:val="16"/>
                <w:szCs w:val="16"/>
                <w:lang w:val="en-US"/>
              </w:rPr>
              <w:t>: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 xml:space="preserve"> Chronic Disease Self-Efficacy Scale</w:t>
            </w:r>
            <w:r w:rsidRPr="004F4A0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4F4A0B">
              <w:rPr>
                <w:rStyle w:val="Fett"/>
                <w:rFonts w:ascii="Arial" w:hAnsi="Arial" w:cs="Arial"/>
                <w:sz w:val="16"/>
                <w:szCs w:val="16"/>
                <w:lang w:val="en-US"/>
              </w:rPr>
              <w:t>CG</w:t>
            </w:r>
            <w:r w:rsidRPr="004F4A0B">
              <w:rPr>
                <w:rFonts w:ascii="Arial" w:hAnsi="Arial" w:cs="Arial"/>
                <w:b/>
                <w:sz w:val="16"/>
                <w:szCs w:val="16"/>
                <w:lang w:val="en-US"/>
              </w:rPr>
              <w:t>: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 xml:space="preserve"> Control group, </w:t>
            </w:r>
            <w:r w:rsidRPr="004F4A0B">
              <w:rPr>
                <w:rStyle w:val="Fett"/>
                <w:rFonts w:ascii="Arial" w:hAnsi="Arial" w:cs="Arial"/>
                <w:sz w:val="16"/>
                <w:szCs w:val="16"/>
                <w:lang w:val="en-US"/>
              </w:rPr>
              <w:t>ES</w:t>
            </w:r>
            <w:r w:rsidRPr="004F4A0B">
              <w:rPr>
                <w:rFonts w:ascii="Arial" w:hAnsi="Arial" w:cs="Arial"/>
                <w:b/>
                <w:sz w:val="16"/>
                <w:szCs w:val="16"/>
                <w:lang w:val="en-US"/>
              </w:rPr>
              <w:t>: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 xml:space="preserve"> Modified Empowerment Scale, </w:t>
            </w:r>
            <w:r w:rsidRPr="004F4A0B">
              <w:rPr>
                <w:rStyle w:val="Fett"/>
                <w:rFonts w:ascii="Arial" w:hAnsi="Arial" w:cs="Arial"/>
                <w:sz w:val="16"/>
                <w:szCs w:val="16"/>
                <w:lang w:val="en-US"/>
              </w:rPr>
              <w:t>HADS</w:t>
            </w:r>
            <w:r w:rsidRPr="004F4A0B">
              <w:rPr>
                <w:rFonts w:ascii="Arial" w:hAnsi="Arial" w:cs="Arial"/>
                <w:b/>
                <w:sz w:val="16"/>
                <w:szCs w:val="16"/>
                <w:lang w:val="en-US"/>
              </w:rPr>
              <w:t>: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 xml:space="preserve"> Hospital Anxiety and Depression Scale, </w:t>
            </w:r>
            <w:r w:rsidRPr="004F4A0B">
              <w:rPr>
                <w:rStyle w:val="Fett"/>
                <w:rFonts w:ascii="Arial" w:hAnsi="Arial" w:cs="Arial"/>
                <w:sz w:val="16"/>
                <w:szCs w:val="16"/>
                <w:lang w:val="en-US"/>
              </w:rPr>
              <w:t>IDWG</w:t>
            </w:r>
            <w:r w:rsidRPr="004F4A0B">
              <w:rPr>
                <w:rFonts w:ascii="Arial" w:hAnsi="Arial" w:cs="Arial"/>
                <w:b/>
                <w:sz w:val="16"/>
                <w:szCs w:val="16"/>
                <w:lang w:val="en-US"/>
              </w:rPr>
              <w:t>: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 xml:space="preserve"> Intradialytic weight gain, </w:t>
            </w:r>
            <w:r w:rsidRPr="004F4A0B">
              <w:rPr>
                <w:rStyle w:val="Fett"/>
                <w:rFonts w:ascii="Arial" w:hAnsi="Arial" w:cs="Arial"/>
                <w:sz w:val="16"/>
                <w:szCs w:val="16"/>
                <w:lang w:val="en-US"/>
              </w:rPr>
              <w:t>IG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 xml:space="preserve">: Intervention group, </w:t>
            </w:r>
            <w:r w:rsidRPr="004F4A0B">
              <w:rPr>
                <w:rStyle w:val="Fett"/>
                <w:rFonts w:ascii="Arial" w:hAnsi="Arial" w:cs="Arial"/>
                <w:sz w:val="16"/>
                <w:szCs w:val="16"/>
                <w:lang w:val="en-US"/>
              </w:rPr>
              <w:t>K10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 xml:space="preserve">: Kessler distress scale, </w:t>
            </w:r>
            <w:r w:rsidRPr="004F4A0B">
              <w:rPr>
                <w:rStyle w:val="Fett"/>
                <w:rFonts w:ascii="Arial" w:hAnsi="Arial" w:cs="Arial"/>
                <w:sz w:val="16"/>
                <w:szCs w:val="16"/>
                <w:lang w:val="en-US"/>
              </w:rPr>
              <w:t>KDQOL-SF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 xml:space="preserve">: Kidney Disease Quality of Life Instrument-Short Form, </w:t>
            </w:r>
            <w:proofErr w:type="spellStart"/>
            <w:r w:rsidRPr="004F4A0B">
              <w:rPr>
                <w:rStyle w:val="Fett"/>
                <w:rFonts w:ascii="Arial" w:hAnsi="Arial" w:cs="Arial"/>
                <w:sz w:val="16"/>
                <w:szCs w:val="16"/>
                <w:lang w:val="en-US"/>
              </w:rPr>
              <w:t>PDnA</w:t>
            </w:r>
            <w:proofErr w:type="spellEnd"/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>: Patient dietary non-adherence</w:t>
            </w:r>
            <w:r w:rsidRPr="004F4A0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4F4A0B">
              <w:rPr>
                <w:rStyle w:val="Fett"/>
                <w:rFonts w:ascii="Arial" w:hAnsi="Arial" w:cs="Arial"/>
                <w:sz w:val="16"/>
                <w:szCs w:val="16"/>
                <w:lang w:val="en-US"/>
              </w:rPr>
              <w:t>PHQ-9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 xml:space="preserve">: Patient Health Questionnaire, </w:t>
            </w:r>
            <w:r w:rsidRPr="004F4A0B">
              <w:rPr>
                <w:rStyle w:val="Fett"/>
                <w:rFonts w:ascii="Arial" w:hAnsi="Arial" w:cs="Arial"/>
                <w:sz w:val="16"/>
                <w:szCs w:val="16"/>
                <w:lang w:val="en-US"/>
              </w:rPr>
              <w:t>PK</w:t>
            </w:r>
            <w:r w:rsidRPr="004F4A0B">
              <w:rPr>
                <w:rFonts w:ascii="Arial" w:hAnsi="Arial" w:cs="Arial"/>
                <w:b/>
                <w:sz w:val="16"/>
                <w:szCs w:val="16"/>
                <w:lang w:val="en-US"/>
              </w:rPr>
              <w:t>: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 xml:space="preserve"> Patient knowledge</w:t>
            </w:r>
            <w:r w:rsidRPr="004F4A0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4F4A0B">
              <w:rPr>
                <w:rStyle w:val="Fett"/>
                <w:rFonts w:ascii="Arial" w:hAnsi="Arial" w:cs="Arial"/>
                <w:sz w:val="16"/>
                <w:szCs w:val="16"/>
                <w:lang w:val="en-US"/>
              </w:rPr>
              <w:t>PSSS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 xml:space="preserve">: Perceived Social Support Scale, </w:t>
            </w:r>
            <w:r w:rsidRPr="004F4A0B">
              <w:rPr>
                <w:rStyle w:val="Fett"/>
                <w:rFonts w:ascii="Arial" w:hAnsi="Arial" w:cs="Arial"/>
                <w:sz w:val="16"/>
                <w:szCs w:val="16"/>
                <w:lang w:val="en-US"/>
              </w:rPr>
              <w:t>PSQI</w:t>
            </w:r>
            <w:r w:rsidRPr="004F4A0B">
              <w:rPr>
                <w:rFonts w:ascii="Arial" w:hAnsi="Arial" w:cs="Arial"/>
                <w:b/>
                <w:sz w:val="16"/>
                <w:szCs w:val="16"/>
                <w:lang w:val="en-US"/>
              </w:rPr>
              <w:t>: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 xml:space="preserve"> Pittsburgh Sleep Quality Index, </w:t>
            </w:r>
            <w:r w:rsidRPr="004F4A0B">
              <w:rPr>
                <w:rStyle w:val="Fett"/>
                <w:rFonts w:ascii="Arial" w:hAnsi="Arial" w:cs="Arial"/>
                <w:sz w:val="16"/>
                <w:szCs w:val="16"/>
                <w:lang w:val="en-US"/>
              </w:rPr>
              <w:t>QoL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 xml:space="preserve">: Quality of Life, </w:t>
            </w:r>
            <w:r w:rsidRPr="004F4A0B">
              <w:rPr>
                <w:rStyle w:val="Fett"/>
                <w:rFonts w:ascii="Arial" w:hAnsi="Arial" w:cs="Arial"/>
                <w:sz w:val="16"/>
                <w:szCs w:val="16"/>
                <w:lang w:val="en-US"/>
              </w:rPr>
              <w:t>RPFS</w:t>
            </w:r>
            <w:r w:rsidRPr="004F4A0B">
              <w:rPr>
                <w:rFonts w:ascii="Arial" w:hAnsi="Arial" w:cs="Arial"/>
                <w:b/>
                <w:sz w:val="16"/>
                <w:szCs w:val="16"/>
                <w:lang w:val="en-US"/>
              </w:rPr>
              <w:t>: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 xml:space="preserve"> Revised Piper Fatigue Scale, </w:t>
            </w:r>
            <w:r w:rsidRPr="004F4A0B">
              <w:rPr>
                <w:rStyle w:val="Fett"/>
                <w:rFonts w:ascii="Arial" w:hAnsi="Arial" w:cs="Arial"/>
                <w:sz w:val="16"/>
                <w:szCs w:val="16"/>
                <w:lang w:val="en-US"/>
              </w:rPr>
              <w:t>SF-36</w:t>
            </w:r>
            <w:r w:rsidRPr="004F4A0B">
              <w:rPr>
                <w:rFonts w:ascii="Arial" w:hAnsi="Arial" w:cs="Arial"/>
                <w:b/>
                <w:sz w:val="16"/>
                <w:szCs w:val="16"/>
                <w:lang w:val="en-US"/>
              </w:rPr>
              <w:t>: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 xml:space="preserve"> The Medical Outcomes Study 36-Item Short Form, </w:t>
            </w:r>
            <w:r w:rsidRPr="004F4A0B">
              <w:rPr>
                <w:rStyle w:val="Fett"/>
                <w:rFonts w:ascii="Arial" w:hAnsi="Arial" w:cs="Arial"/>
                <w:sz w:val="16"/>
                <w:szCs w:val="16"/>
                <w:lang w:val="en-US"/>
              </w:rPr>
              <w:t>SUPPH</w:t>
            </w:r>
            <w:r w:rsidRPr="004F4A0B">
              <w:rPr>
                <w:rFonts w:ascii="Arial" w:hAnsi="Arial" w:cs="Arial"/>
                <w:b/>
                <w:sz w:val="16"/>
                <w:szCs w:val="16"/>
                <w:lang w:val="en-US"/>
              </w:rPr>
              <w:t>: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 xml:space="preserve"> Self-care self-efficacy, </w:t>
            </w:r>
            <w:r w:rsidRPr="004F4A0B">
              <w:rPr>
                <w:rStyle w:val="Fett"/>
                <w:rFonts w:ascii="Arial" w:hAnsi="Arial" w:cs="Arial"/>
                <w:sz w:val="16"/>
                <w:szCs w:val="16"/>
                <w:lang w:val="en-US"/>
              </w:rPr>
              <w:t>SPAN</w:t>
            </w:r>
            <w:r w:rsidRPr="004F4A0B">
              <w:rPr>
                <w:rFonts w:ascii="Arial" w:hAnsi="Arial" w:cs="Arial"/>
                <w:b/>
                <w:sz w:val="16"/>
                <w:szCs w:val="16"/>
                <w:lang w:val="en-US"/>
              </w:rPr>
              <w:t>: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 xml:space="preserve"> School Physical Activity and Nutrition, </w:t>
            </w:r>
            <w:r w:rsidRPr="004F4A0B">
              <w:rPr>
                <w:rStyle w:val="Fett"/>
                <w:rFonts w:ascii="Arial" w:hAnsi="Arial" w:cs="Arial"/>
                <w:sz w:val="16"/>
                <w:szCs w:val="16"/>
                <w:lang w:val="en-US"/>
              </w:rPr>
              <w:t>WHO</w:t>
            </w:r>
            <w:r w:rsidRPr="004F4A0B">
              <w:rPr>
                <w:rFonts w:ascii="Arial" w:hAnsi="Arial" w:cs="Arial"/>
                <w:b/>
                <w:sz w:val="16"/>
                <w:szCs w:val="16"/>
                <w:lang w:val="en-US"/>
              </w:rPr>
              <w:t>: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 xml:space="preserve"> World Health Organization</w:t>
            </w:r>
            <w:r w:rsidRPr="004F4A0B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2539655E" w14:textId="1699AB27" w:rsidR="00C81051" w:rsidRPr="004F4A0B" w:rsidRDefault="00C81051" w:rsidP="005B599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F4A0B">
              <w:rPr>
                <w:rFonts w:ascii="Arial" w:hAnsi="Arial" w:cs="Arial"/>
                <w:b/>
                <w:sz w:val="16"/>
                <w:szCs w:val="16"/>
                <w:lang w:val="en-US"/>
              </w:rPr>
              <w:t>*</w:t>
            </w:r>
            <w:r w:rsidRPr="004F4A0B">
              <w:rPr>
                <w:rFonts w:ascii="Arial" w:hAnsi="Arial" w:cs="Arial"/>
                <w:sz w:val="16"/>
                <w:szCs w:val="16"/>
                <w:lang w:val="en-US"/>
              </w:rPr>
              <w:t>data were calculated from the available data of the study</w:t>
            </w:r>
          </w:p>
        </w:tc>
      </w:tr>
    </w:tbl>
    <w:p w14:paraId="547FAD2D" w14:textId="77777777" w:rsidR="00C908EB" w:rsidRPr="0066473E" w:rsidRDefault="00C908EB">
      <w:pPr>
        <w:rPr>
          <w:lang w:val="en-US"/>
        </w:rPr>
      </w:pPr>
      <w:bookmarkStart w:id="0" w:name="_GoBack"/>
      <w:bookmarkEnd w:id="0"/>
    </w:p>
    <w:sectPr w:rsidR="00C908EB" w:rsidRPr="0066473E" w:rsidSect="0066473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73E"/>
    <w:rsid w:val="00014F8D"/>
    <w:rsid w:val="00096173"/>
    <w:rsid w:val="001C09B4"/>
    <w:rsid w:val="00321A12"/>
    <w:rsid w:val="004175C7"/>
    <w:rsid w:val="005B5995"/>
    <w:rsid w:val="0061441A"/>
    <w:rsid w:val="00615764"/>
    <w:rsid w:val="0066473E"/>
    <w:rsid w:val="006D7AAD"/>
    <w:rsid w:val="006F2C57"/>
    <w:rsid w:val="00786FF2"/>
    <w:rsid w:val="007E01DF"/>
    <w:rsid w:val="00A60254"/>
    <w:rsid w:val="00AB3466"/>
    <w:rsid w:val="00AD2049"/>
    <w:rsid w:val="00AE2601"/>
    <w:rsid w:val="00C81051"/>
    <w:rsid w:val="00C83949"/>
    <w:rsid w:val="00C908EB"/>
    <w:rsid w:val="00CC560B"/>
    <w:rsid w:val="00CF6EEB"/>
    <w:rsid w:val="00D9236B"/>
    <w:rsid w:val="00DF507A"/>
    <w:rsid w:val="00DF5CAE"/>
    <w:rsid w:val="00E83AC7"/>
    <w:rsid w:val="00FB1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EA860"/>
  <w15:chartTrackingRefBased/>
  <w15:docId w15:val="{B9EB854F-8126-443A-8D42-9496558FD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473E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6473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66473E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F2C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2C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2C57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2C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2C57"/>
    <w:rPr>
      <w:b/>
      <w:bCs/>
      <w:kern w:val="0"/>
      <w:sz w:val="20"/>
      <w:szCs w:val="20"/>
      <w14:ligatures w14:val="none"/>
    </w:rPr>
  </w:style>
  <w:style w:type="paragraph" w:styleId="Listenabsatz">
    <w:name w:val="List Paragraph"/>
    <w:basedOn w:val="Standard"/>
    <w:uiPriority w:val="34"/>
    <w:qFormat/>
    <w:rsid w:val="0061441A"/>
    <w:pPr>
      <w:ind w:left="720"/>
      <w:contextualSpacing/>
    </w:pPr>
  </w:style>
  <w:style w:type="paragraph" w:styleId="berarbeitung">
    <w:name w:val="Revision"/>
    <w:hidden/>
    <w:uiPriority w:val="99"/>
    <w:semiHidden/>
    <w:rsid w:val="00C83949"/>
    <w:pPr>
      <w:spacing w:after="0" w:line="240" w:lineRule="auto"/>
    </w:pPr>
    <w:rPr>
      <w:kern w:val="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61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6173"/>
    <w:rPr>
      <w:rFonts w:ascii="Segoe UI" w:hAnsi="Segoe UI" w:cs="Segoe UI"/>
      <w:kern w:val="0"/>
      <w:sz w:val="18"/>
      <w:szCs w:val="18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E83AC7"/>
    <w:pPr>
      <w:spacing w:before="80" w:after="80" w:line="240" w:lineRule="auto"/>
    </w:pPr>
    <w:rPr>
      <w:rFonts w:ascii="Arial" w:hAnsi="Arial"/>
      <w:i/>
      <w:iCs/>
      <w:sz w:val="2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07</Words>
  <Characters>8867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uby Helena</dc:creator>
  <cp:keywords/>
  <dc:description/>
  <cp:lastModifiedBy>Nina Friedrich</cp:lastModifiedBy>
  <cp:revision>2</cp:revision>
  <dcterms:created xsi:type="dcterms:W3CDTF">2024-12-12T12:05:00Z</dcterms:created>
  <dcterms:modified xsi:type="dcterms:W3CDTF">2024-12-12T12:05:00Z</dcterms:modified>
</cp:coreProperties>
</file>